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136A0" w14:textId="77777777" w:rsidR="000602CF" w:rsidRDefault="000602CF" w:rsidP="001557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64163F" w14:textId="77777777" w:rsidR="000602CF" w:rsidRDefault="000602CF" w:rsidP="001557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6FE07D" w14:textId="77777777" w:rsidR="000602CF" w:rsidRDefault="000602CF" w:rsidP="001557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1B539" w14:textId="7BB64487" w:rsidR="00FF552F" w:rsidRDefault="00FF552F" w:rsidP="00155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78053B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 for:</w:t>
      </w:r>
    </w:p>
    <w:p w14:paraId="1725CEA6" w14:textId="77777777" w:rsidR="000602CF" w:rsidRDefault="000602CF" w:rsidP="00FF552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AF4990" w14:textId="77777777" w:rsidR="000602CF" w:rsidRDefault="000602CF" w:rsidP="00FF552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B08FCC3" w14:textId="20757FA9" w:rsidR="00FF552F" w:rsidRPr="00917373" w:rsidRDefault="00414B3B" w:rsidP="00FF552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 from the Field: </w:t>
      </w:r>
      <w:r w:rsidR="00FF552F" w:rsidRPr="00917373">
        <w:rPr>
          <w:rFonts w:ascii="Times New Roman" w:hAnsi="Times New Roman" w:cs="Times New Roman"/>
          <w:sz w:val="24"/>
          <w:szCs w:val="24"/>
        </w:rPr>
        <w:t>Evaluations of healthcare providers’ perceived support from personal, hospital, and system resources: Implications for well-being and management in healthcare in Montreal, Quebec during COVID-19</w:t>
      </w:r>
    </w:p>
    <w:p w14:paraId="41621694" w14:textId="77777777" w:rsidR="00FF552F" w:rsidRDefault="00FF552F" w:rsidP="001557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6FEB53" w14:textId="54F81239" w:rsidR="00C85E3D" w:rsidRPr="00807BFB" w:rsidRDefault="00D24DE1" w:rsidP="00155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F315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.  </w:t>
      </w:r>
      <w:r w:rsidR="00825E0B" w:rsidRPr="00807B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F186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36CE" w:rsidRPr="00807BFB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8B2632F" w14:textId="490C7A36" w:rsidR="006636CE" w:rsidRPr="00807BFB" w:rsidRDefault="005C75CA" w:rsidP="0017262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07B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636CE" w:rsidRPr="00807BFB">
        <w:rPr>
          <w:rFonts w:ascii="Times New Roman" w:hAnsi="Times New Roman" w:cs="Times New Roman"/>
          <w:i/>
          <w:iCs/>
          <w:sz w:val="24"/>
          <w:szCs w:val="24"/>
        </w:rPr>
        <w:t>erceived availability, utilization, and helpfulness of personal, hospital, and system resources</w:t>
      </w:r>
      <w:r w:rsidR="00F62E38" w:rsidRPr="00807BFB">
        <w:rPr>
          <w:rFonts w:ascii="Times New Roman" w:hAnsi="Times New Roman" w:cs="Times New Roman"/>
          <w:i/>
          <w:iCs/>
          <w:sz w:val="24"/>
          <w:szCs w:val="24"/>
        </w:rPr>
        <w:t xml:space="preserve"> to cope with stress</w:t>
      </w:r>
    </w:p>
    <w:tbl>
      <w:tblPr>
        <w:tblStyle w:val="TableGrid"/>
        <w:tblW w:w="11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3987"/>
        <w:gridCol w:w="1124"/>
        <w:gridCol w:w="1124"/>
        <w:gridCol w:w="1087"/>
        <w:gridCol w:w="13"/>
        <w:gridCol w:w="239"/>
        <w:gridCol w:w="1100"/>
        <w:gridCol w:w="1010"/>
        <w:gridCol w:w="1100"/>
      </w:tblGrid>
      <w:tr w:rsidR="00416C79" w:rsidRPr="00807BFB" w14:paraId="6DE9B1F6" w14:textId="77777777" w:rsidTr="00AA6E15">
        <w:trPr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2854B75" w14:textId="77777777" w:rsidR="00416C79" w:rsidRPr="00807BFB" w:rsidRDefault="00416C79" w:rsidP="001726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</w:tcPr>
          <w:p w14:paraId="7ACDF766" w14:textId="1A8DF1E3" w:rsidR="00416C79" w:rsidRPr="00807BFB" w:rsidRDefault="00416C79" w:rsidP="001726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0DB67F" w14:textId="2F188CEB" w:rsidR="00416C79" w:rsidRPr="00807BFB" w:rsidRDefault="00416C79" w:rsidP="00D25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Nurses (</w:t>
            </w:r>
            <w:r w:rsidRPr="00807B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= 64)</w:t>
            </w:r>
          </w:p>
        </w:tc>
        <w:tc>
          <w:tcPr>
            <w:tcW w:w="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FC758" w14:textId="77777777" w:rsidR="00416C79" w:rsidRPr="00807BFB" w:rsidRDefault="00416C79" w:rsidP="00D25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3F287E" w14:textId="7775B64E" w:rsidR="00416C79" w:rsidRPr="00807BFB" w:rsidRDefault="00416C79" w:rsidP="00D25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Physicians (</w:t>
            </w:r>
            <w:r w:rsidRPr="00807B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= 55)</w:t>
            </w:r>
          </w:p>
        </w:tc>
      </w:tr>
      <w:tr w:rsidR="00416C79" w:rsidRPr="00807BFB" w14:paraId="7F230DB9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231A9796" w14:textId="77777777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</w:tcPr>
          <w:p w14:paraId="395D23C0" w14:textId="5EACB7F8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24" w:type="dxa"/>
            <w:vMerge w:val="restart"/>
            <w:tcBorders>
              <w:top w:val="nil"/>
              <w:bottom w:val="nil"/>
            </w:tcBorders>
          </w:tcPr>
          <w:p w14:paraId="4531607B" w14:textId="62E53911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</w:p>
        </w:tc>
        <w:tc>
          <w:tcPr>
            <w:tcW w:w="2224" w:type="dxa"/>
            <w:gridSpan w:val="3"/>
            <w:tcBorders>
              <w:top w:val="nil"/>
              <w:bottom w:val="nil"/>
            </w:tcBorders>
          </w:tcPr>
          <w:p w14:paraId="00769E01" w14:textId="512B243B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 xml:space="preserve">If Available 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29AC3AB" w14:textId="77777777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EFA2A78" w14:textId="18EF624C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</w:p>
        </w:tc>
        <w:tc>
          <w:tcPr>
            <w:tcW w:w="2110" w:type="dxa"/>
            <w:gridSpan w:val="2"/>
            <w:tcBorders>
              <w:top w:val="nil"/>
              <w:bottom w:val="nil"/>
            </w:tcBorders>
          </w:tcPr>
          <w:p w14:paraId="4CDD0D98" w14:textId="1F55B17A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 xml:space="preserve">If Available </w:t>
            </w:r>
          </w:p>
        </w:tc>
      </w:tr>
      <w:tr w:rsidR="00416C79" w:rsidRPr="00807BFB" w14:paraId="07518991" w14:textId="77777777" w:rsidTr="00AA6E15">
        <w:trPr>
          <w:jc w:val="center"/>
        </w:trPr>
        <w:tc>
          <w:tcPr>
            <w:tcW w:w="4270" w:type="dxa"/>
            <w:gridSpan w:val="2"/>
            <w:tcBorders>
              <w:top w:val="nil"/>
              <w:bottom w:val="single" w:sz="4" w:space="0" w:color="auto"/>
            </w:tcBorders>
          </w:tcPr>
          <w:p w14:paraId="50325387" w14:textId="0B4B4AC4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bottom w:val="single" w:sz="4" w:space="0" w:color="auto"/>
            </w:tcBorders>
          </w:tcPr>
          <w:p w14:paraId="35BB3ECE" w14:textId="4024E801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6B6539BA" w14:textId="7442B8D1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100" w:type="dxa"/>
            <w:gridSpan w:val="2"/>
            <w:tcBorders>
              <w:top w:val="nil"/>
              <w:bottom w:val="single" w:sz="4" w:space="0" w:color="auto"/>
            </w:tcBorders>
          </w:tcPr>
          <w:p w14:paraId="25648D0F" w14:textId="3EB9100E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Helpful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27A76A09" w14:textId="77777777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7308EF98" w14:textId="76514A97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38DC8E95" w14:textId="753AEBB3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0056C76B" w14:textId="70713992" w:rsidR="00416C79" w:rsidRPr="00807BFB" w:rsidRDefault="00416C79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sz w:val="20"/>
                <w:szCs w:val="20"/>
              </w:rPr>
              <w:t>Helpful</w:t>
            </w:r>
          </w:p>
        </w:tc>
      </w:tr>
      <w:tr w:rsidR="0024023B" w:rsidRPr="00807BFB" w14:paraId="67E7BF87" w14:textId="77777777" w:rsidTr="00AA6E15">
        <w:trPr>
          <w:jc w:val="center"/>
        </w:trPr>
        <w:tc>
          <w:tcPr>
            <w:tcW w:w="4270" w:type="dxa"/>
            <w:gridSpan w:val="2"/>
            <w:tcBorders>
              <w:top w:val="single" w:sz="4" w:space="0" w:color="auto"/>
              <w:bottom w:val="nil"/>
            </w:tcBorders>
          </w:tcPr>
          <w:p w14:paraId="22BF3E69" w14:textId="62800922" w:rsidR="0024023B" w:rsidRPr="00807BFB" w:rsidRDefault="0024023B" w:rsidP="00A163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rsonal Resources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1DC9FE50" w14:textId="77777777" w:rsidR="0024023B" w:rsidRPr="00807BFB" w:rsidRDefault="0024023B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692E176E" w14:textId="77777777" w:rsidR="0024023B" w:rsidRPr="00807BFB" w:rsidRDefault="0024023B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bottom w:val="nil"/>
            </w:tcBorders>
          </w:tcPr>
          <w:p w14:paraId="2845C508" w14:textId="77777777" w:rsidR="0024023B" w:rsidRPr="00807BFB" w:rsidRDefault="0024023B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17A4973B" w14:textId="77777777" w:rsidR="0024023B" w:rsidRPr="00807BFB" w:rsidRDefault="0024023B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204A6550" w14:textId="77777777" w:rsidR="0024023B" w:rsidRPr="00807BFB" w:rsidRDefault="0024023B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611D6E59" w14:textId="77777777" w:rsidR="0024023B" w:rsidRPr="00807BFB" w:rsidRDefault="0024023B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411F46B1" w14:textId="77777777" w:rsidR="0024023B" w:rsidRPr="00807BFB" w:rsidRDefault="0024023B" w:rsidP="00A16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C79" w:rsidRPr="00807BFB" w14:paraId="7B38CB09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341CE138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7ED26A9D" w14:textId="48EC80F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9510557" w14:textId="6D10B3D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3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446C1A1" w14:textId="0286C94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097F3454" w14:textId="7E2BEC9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0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7723F0A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EF4F583" w14:textId="5C9B936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7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767B8EB5" w14:textId="1911CB5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D1EBA13" w14:textId="37F782A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7%)</w:t>
            </w:r>
          </w:p>
        </w:tc>
      </w:tr>
      <w:tr w:rsidR="00416C79" w:rsidRPr="00807BFB" w14:paraId="6977127F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34619067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4CD22030" w14:textId="52F8F87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iritual or religious 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429BE76" w14:textId="32535FE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69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07C735C" w14:textId="373CBB5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3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016256A2" w14:textId="4A87F12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65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4A4A9E8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4F7A1320" w14:textId="54E9490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7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193C9D4A" w14:textId="269DF44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4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456AD5D5" w14:textId="6E3CF88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6%)</w:t>
            </w:r>
          </w:p>
        </w:tc>
      </w:tr>
      <w:tr w:rsidR="00416C79" w:rsidRPr="00807BFB" w14:paraId="4B485D9D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3E489438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180D9317" w14:textId="1DED93B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BD0A3FC" w14:textId="6D382B1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0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E2FD116" w14:textId="6938D48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5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3B753154" w14:textId="480F306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3C99407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B8AB05A" w14:textId="0C16DA8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9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129C5812" w14:textId="7D5B1B1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1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2EB6942" w14:textId="0178D49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%)</w:t>
            </w:r>
          </w:p>
        </w:tc>
      </w:tr>
      <w:tr w:rsidR="00416C79" w:rsidRPr="00807BFB" w14:paraId="3F558E32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00E39AE3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26EE9CA1" w14:textId="016AFFC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king to psychologis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AFB886F" w14:textId="313C118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81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EADC9CB" w14:textId="0215A14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3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3C231E74" w14:textId="7C506E5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80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80BB54F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783390B" w14:textId="4740B27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82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0030591B" w14:textId="32EC9A6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6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9D708E5" w14:textId="5DEA9B0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67%)</w:t>
            </w:r>
          </w:p>
        </w:tc>
      </w:tr>
      <w:tr w:rsidR="00416C79" w:rsidRPr="00807BFB" w14:paraId="4EE75C19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0E2C0388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0A0C3BD1" w14:textId="36B9BA4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nding time in natur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25F6711" w14:textId="1DE47FD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91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101BC1B" w14:textId="0E82DC8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6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6A9A5C34" w14:textId="34FEA18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A84F56A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4A4E7FA" w14:textId="14375A0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89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556440E7" w14:textId="1F6350B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71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21ACB05" w14:textId="4AF5A29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64500CF0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3CF8975E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1794F666" w14:textId="4990397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support 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8BD543C" w14:textId="3AD8F41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94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2556FF2" w14:textId="6BE3E95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8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42B44AD7" w14:textId="15CF1AC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D19E3A1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A9144BB" w14:textId="49C7B28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8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1206B0C6" w14:textId="40867F8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91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5B8528E" w14:textId="65C726C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5098B1B9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00815BB8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4A82F490" w14:textId="27D3B98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hobbie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CED0544" w14:textId="69AF592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94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BEFCA15" w14:textId="77CCC69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6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4928734D" w14:textId="43426FC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 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46F5924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C7D1E12" w14:textId="353E5C8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9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56F77334" w14:textId="3D5B800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1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E0B637C" w14:textId="1E82615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1%)</w:t>
            </w:r>
          </w:p>
        </w:tc>
      </w:tr>
      <w:tr w:rsidR="00416C79" w:rsidRPr="00807BFB" w14:paraId="0A317063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3DF7DB4C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6BB34567" w14:textId="7DA855F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fort food 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77A706F" w14:textId="7F15712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4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F384172" w14:textId="35D6C70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5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7C337433" w14:textId="23D6792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63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C4BF9DF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C0DE216" w14:textId="2EBB8E3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93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0BA70FA8" w14:textId="61AB393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7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3105336" w14:textId="48986A8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9%)</w:t>
            </w:r>
          </w:p>
        </w:tc>
      </w:tr>
      <w:tr w:rsidR="00416C79" w:rsidRPr="00807BFB" w14:paraId="2D3C57F4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72153FC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single" w:sz="4" w:space="0" w:color="auto"/>
            </w:tcBorders>
            <w:vAlign w:val="bottom"/>
          </w:tcPr>
          <w:p w14:paraId="358E70D7" w14:textId="68A4D8E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from friends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348BBFD9" w14:textId="079697A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97%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704BB634" w14:textId="7E444C2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71%)</w:t>
            </w:r>
          </w:p>
        </w:tc>
        <w:tc>
          <w:tcPr>
            <w:tcW w:w="11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399E8F2" w14:textId="6BD50CA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3F6FE7DB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6F2154CE" w14:textId="39BDBFB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95%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bottom"/>
          </w:tcPr>
          <w:p w14:paraId="6CBF528D" w14:textId="4EAE8DB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71%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02CEE4D6" w14:textId="2D8180A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1A0B9062" w14:textId="77777777" w:rsidTr="00AA6E15">
        <w:trPr>
          <w:jc w:val="center"/>
        </w:trPr>
        <w:tc>
          <w:tcPr>
            <w:tcW w:w="4270" w:type="dxa"/>
            <w:gridSpan w:val="2"/>
            <w:tcBorders>
              <w:top w:val="single" w:sz="4" w:space="0" w:color="auto"/>
              <w:bottom w:val="nil"/>
            </w:tcBorders>
          </w:tcPr>
          <w:p w14:paraId="2A7E449E" w14:textId="749FA404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spital Resources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491B256F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3177EA78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bottom w:val="nil"/>
            </w:tcBorders>
          </w:tcPr>
          <w:p w14:paraId="606ABA95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06490691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79B0661E" w14:textId="431E8E6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7F4A8AB3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69B7F454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C79" w:rsidRPr="00807BFB" w14:paraId="3B77B0CC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5F90D1AE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48AEC536" w14:textId="394D24F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ed workload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3D078A3" w14:textId="7681004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2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FB1051F" w14:textId="17EDD8B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7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651E2C22" w14:textId="756A9CA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87255E5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D2417C6" w14:textId="3A8DAEA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0CB0BAC9" w14:textId="643C8A0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2FA58CE" w14:textId="5DEB211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761C4C77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21CF317B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79C64A30" w14:textId="7AE13FD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care (e.g., for children, sick family members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7190999" w14:textId="5379FF9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5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6921DA8" w14:textId="7ED3209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4E887F29" w14:textId="4869244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3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3B62272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44FE858" w14:textId="05561D7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6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389165BD" w14:textId="04B5059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7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CF8E18C" w14:textId="3B5EC12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1%)</w:t>
            </w:r>
          </w:p>
        </w:tc>
      </w:tr>
      <w:tr w:rsidR="00416C79" w:rsidRPr="00807BFB" w14:paraId="47B0F9CB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2B7E8D90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36AE7A0D" w14:textId="24AA11E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priate pa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E8D1246" w14:textId="052AC28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502E131" w14:textId="3613504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6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3A8605DE" w14:textId="5484115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54EB6FF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3CC39BE" w14:textId="0D5447A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1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7CD023A8" w14:textId="540BB75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3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7F4EB20" w14:textId="0803056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6%)</w:t>
            </w:r>
          </w:p>
        </w:tc>
      </w:tr>
      <w:tr w:rsidR="00416C79" w:rsidRPr="00807BFB" w14:paraId="78192EC4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55734D7C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6B6BCD51" w14:textId="3109865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1B07DD6" w14:textId="545AD86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8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AD83351" w14:textId="058D81A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1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23356339" w14:textId="75C3CE8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5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95DDD9D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8EF307C" w14:textId="67CF5E3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0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5B23C782" w14:textId="115CB37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4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6A9A47D" w14:textId="19F103F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0%)</w:t>
            </w:r>
          </w:p>
        </w:tc>
      </w:tr>
      <w:tr w:rsidR="00416C79" w:rsidRPr="00807BFB" w14:paraId="5DA28DC2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4A87BE8D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79241FE4" w14:textId="4370696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 support to enable HCPs to perform their dutie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9E8766B" w14:textId="06502C6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3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613EC2B" w14:textId="4B459EB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8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25580CDB" w14:textId="1418133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7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4FA0524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84C4EA7" w14:textId="410B990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7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72721F80" w14:textId="383D637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7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F2F729B" w14:textId="4075874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7%)</w:t>
            </w:r>
          </w:p>
        </w:tc>
      </w:tr>
      <w:tr w:rsidR="00416C79" w:rsidRPr="00807BFB" w14:paraId="2640226F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7E97DF16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40254097" w14:textId="54A5FAE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lls training for expected duties and resilience training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02BB705" w14:textId="7ACD9A5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81936AC" w14:textId="4156D8D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5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5A534810" w14:textId="4C86D77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5AC0F5A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4E288D4" w14:textId="36A43C5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11A80596" w14:textId="3457096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7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5EAF36D" w14:textId="7DB65DF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%)</w:t>
            </w:r>
          </w:p>
        </w:tc>
      </w:tr>
      <w:tr w:rsidR="00416C79" w:rsidRPr="00807BFB" w14:paraId="2385F6D7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3FFE105C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0575B739" w14:textId="2356476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portunity to give feedback to hospital managemen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002B058" w14:textId="7238AAC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52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233E101" w14:textId="524C1DA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5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2B4BD6AE" w14:textId="0A4B19F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9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A47EB6E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24C2187" w14:textId="44D5D48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9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1DAF128F" w14:textId="36FD995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6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067BB9C" w14:textId="7871C86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9%)</w:t>
            </w:r>
          </w:p>
        </w:tc>
      </w:tr>
      <w:tr w:rsidR="00416C79" w:rsidRPr="00807BFB" w14:paraId="354B1B16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2A37AC62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655B6886" w14:textId="10C6806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 room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EC5D563" w14:textId="1D020B7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59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69828B6" w14:textId="51C0375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73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165E7768" w14:textId="6DC1AC9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78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08A4116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EB54416" w14:textId="141FBC5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4B01E7FE" w14:textId="2A13FD4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32DD99C" w14:textId="5844EEC5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</w:tr>
      <w:tr w:rsidR="00416C79" w:rsidRPr="00807BFB" w14:paraId="2EB61613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197DA765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1D5AD956" w14:textId="34DCE65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y to influence clinical decision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1507083" w14:textId="75AB72A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9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5F93B3D" w14:textId="0D17962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6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05627159" w14:textId="3342155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7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E1E9015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9891F89" w14:textId="72EFA1C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6C8B885C" w14:textId="72705D65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9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FFB171A" w14:textId="49C75F5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94%)</w:t>
            </w:r>
          </w:p>
        </w:tc>
      </w:tr>
      <w:tr w:rsidR="00416C79" w:rsidRPr="00807BFB" w14:paraId="5786C1C7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7A2B9AA8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1A79B5D7" w14:textId="048B96F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counselling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A41B1E7" w14:textId="3486137E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63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552B89E" w14:textId="78907A6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61816D19" w14:textId="58DDADC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</w:t>
            </w:r>
            <w:r w:rsidRPr="00FB30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82E2849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81DE28A" w14:textId="258A5D6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7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0D88B54F" w14:textId="24BBDC3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0A03DC3" w14:textId="4ED4AB9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</w:t>
            </w:r>
            <w:r w:rsidRPr="00FB30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4B730620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24008472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67C4C72F" w14:textId="75D914D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cation on what is expected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31A3264" w14:textId="1001667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8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F0BD16A" w14:textId="708CEEE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0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236D93FF" w14:textId="28D2E855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3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397388D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26ACE35" w14:textId="2DCC59A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8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0675C4FD" w14:textId="1A43159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5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F12C997" w14:textId="73709E2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5%)</w:t>
            </w:r>
          </w:p>
        </w:tc>
      </w:tr>
      <w:tr w:rsidR="00416C79" w:rsidRPr="00807BFB" w14:paraId="01691504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07D90B76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16BED531" w14:textId="42E5E04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2056AEE" w14:textId="614421A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7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4E3F3CC" w14:textId="66FC35F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6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080C8997" w14:textId="15C6E20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3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D411B11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2632106" w14:textId="2B61428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2FF6A26C" w14:textId="66C9B22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7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3C1C867" w14:textId="00D0105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8%)</w:t>
            </w:r>
          </w:p>
        </w:tc>
      </w:tr>
      <w:tr w:rsidR="00416C79" w:rsidRPr="00807BFB" w14:paraId="4DE23612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14DBEBC3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3757F739" w14:textId="2C996C4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from hospital administr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4B40519" w14:textId="53A3CFA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67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93468A6" w14:textId="1E1381E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4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7A9F769A" w14:textId="5DB9EE35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4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5471E1B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C6659C3" w14:textId="55B82A9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5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5D8E6F18" w14:textId="30A3624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C48E314" w14:textId="54B870F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0%)</w:t>
            </w:r>
          </w:p>
        </w:tc>
      </w:tr>
      <w:tr w:rsidR="00416C79" w:rsidRPr="00807BFB" w14:paraId="24A0239B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46469FEC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7A413F48" w14:textId="53F0570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afe environmen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42598D4" w14:textId="38EB9E0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69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164D79B" w14:textId="688AEDA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86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34B01FF0" w14:textId="7586267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40DD87F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407CA7E8" w14:textId="645AA23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7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09423E2F" w14:textId="5911DF3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96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4D584ED1" w14:textId="299A142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6D43137C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16F9DBD1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2E82A622" w14:textId="1E72036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advice, e.g., screening when reporting for du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52C425D" w14:textId="272ABE9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69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DFAC5B8" w14:textId="1BF264F8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77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48801F2D" w14:textId="4BAB727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79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D05A5B7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E269324" w14:textId="223742A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82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28E7C696" w14:textId="335E5D3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82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EBA41BB" w14:textId="15D8622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84%)</w:t>
            </w:r>
          </w:p>
        </w:tc>
      </w:tr>
      <w:tr w:rsidR="00416C79" w:rsidRPr="00807BFB" w14:paraId="3A0A1F2B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6A7FF065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414F6DA3" w14:textId="0A72A065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cation on how to minimize personal risk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F2DEE25" w14:textId="5836518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78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015B272" w14:textId="1D6BD73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6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1B6B9150" w14:textId="3065AC9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83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EE5DE6D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40CC0580" w14:textId="1CB3202B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73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6DFBCC60" w14:textId="0B0A779C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8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FDC66A6" w14:textId="61A7CDE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5%)</w:t>
            </w:r>
          </w:p>
        </w:tc>
      </w:tr>
      <w:tr w:rsidR="00416C79" w:rsidRPr="00807BFB" w14:paraId="5A44F8C3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42F1BA0E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315A7EBA" w14:textId="49364B40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port from your supervisor/manager/head 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7BC71B2" w14:textId="6A3726D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0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362A87C" w14:textId="6F7C925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3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4AE66966" w14:textId="7F7DA6D5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71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E5E918C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36807C8" w14:textId="7392B60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6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28FF818A" w14:textId="7E60CBA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3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D19449A" w14:textId="35D3B55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8%)</w:t>
            </w:r>
          </w:p>
        </w:tc>
      </w:tr>
      <w:tr w:rsidR="00416C79" w:rsidRPr="00807BFB" w14:paraId="0A553617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7356CD63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230824B0" w14:textId="4E7B82D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autionary measures taken at work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A74313C" w14:textId="36DDB8D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86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6916E3D" w14:textId="1FE4423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7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343EF0C7" w14:textId="5D12F4D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92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43681B4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B925793" w14:textId="6D0281B2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7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18368709" w14:textId="6D7A162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98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EE71592" w14:textId="09705053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4%)</w:t>
            </w:r>
          </w:p>
        </w:tc>
      </w:tr>
      <w:tr w:rsidR="00416C79" w:rsidRPr="00807BFB" w14:paraId="167A13EB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nil"/>
            </w:tcBorders>
          </w:tcPr>
          <w:p w14:paraId="2D6E36A1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nil"/>
            </w:tcBorders>
            <w:vAlign w:val="bottom"/>
          </w:tcPr>
          <w:p w14:paraId="0208B454" w14:textId="64124F04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from your colleague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2FAA5D1" w14:textId="31106AA4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 (95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4B80D10" w14:textId="0E5C2FC4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 (72%)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vAlign w:val="bottom"/>
          </w:tcPr>
          <w:p w14:paraId="23D9E300" w14:textId="78D750D2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 (95%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71C5BD7" w14:textId="77777777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2A78898" w14:textId="0A1A8992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 (80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60300443" w14:textId="48DBB06B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 (73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D205E66" w14:textId="1C5F3069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 (86%)</w:t>
            </w:r>
          </w:p>
        </w:tc>
      </w:tr>
      <w:tr w:rsidR="00416C79" w:rsidRPr="00807BFB" w14:paraId="3E5E4F3D" w14:textId="77777777" w:rsidTr="00AA6E15">
        <w:trPr>
          <w:jc w:val="center"/>
        </w:trPr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48128ED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bottom w:val="single" w:sz="4" w:space="0" w:color="auto"/>
            </w:tcBorders>
            <w:vAlign w:val="bottom"/>
          </w:tcPr>
          <w:p w14:paraId="645AE554" w14:textId="783280B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urces (e.g., personal protective equipment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0E1CA1E2" w14:textId="3D11CFA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%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7B7B10D2" w14:textId="50EECB29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92%)</w:t>
            </w:r>
          </w:p>
        </w:tc>
        <w:tc>
          <w:tcPr>
            <w:tcW w:w="11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B41518F" w14:textId="1766A74A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41301C20" w14:textId="77777777" w:rsidR="00416C79" w:rsidRPr="00807BFB" w:rsidRDefault="00416C79" w:rsidP="00A163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39E58A93" w14:textId="55FC0A9D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%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bottom"/>
          </w:tcPr>
          <w:p w14:paraId="3601FE99" w14:textId="74B3555F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96%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0590FB38" w14:textId="6EA69CB1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2F852BAD" w14:textId="77777777" w:rsidTr="00AA6E15">
        <w:trPr>
          <w:jc w:val="center"/>
        </w:trPr>
        <w:tc>
          <w:tcPr>
            <w:tcW w:w="4270" w:type="dxa"/>
            <w:gridSpan w:val="2"/>
            <w:tcBorders>
              <w:top w:val="single" w:sz="4" w:space="0" w:color="auto"/>
            </w:tcBorders>
          </w:tcPr>
          <w:p w14:paraId="5282C517" w14:textId="2A0BDF58" w:rsidR="00416C79" w:rsidRPr="00807BFB" w:rsidRDefault="00416C79" w:rsidP="00A163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stem resources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DCFDB78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A237BD0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</w:tcBorders>
          </w:tcPr>
          <w:p w14:paraId="2E519FB9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267793E7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E1A12EC" w14:textId="6DB3D176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0954C1A7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1395D5F3" w14:textId="77777777" w:rsidR="00416C79" w:rsidRPr="00807BFB" w:rsidRDefault="00416C79" w:rsidP="00A16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C79" w:rsidRPr="00807BFB" w14:paraId="4C2CF838" w14:textId="77777777" w:rsidTr="00AA6E15">
        <w:trPr>
          <w:jc w:val="center"/>
        </w:trPr>
        <w:tc>
          <w:tcPr>
            <w:tcW w:w="283" w:type="dxa"/>
          </w:tcPr>
          <w:p w14:paraId="16A0A772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vAlign w:val="bottom"/>
          </w:tcPr>
          <w:p w14:paraId="60D14168" w14:textId="77C9DFEE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b protection during the pandemic</w:t>
            </w:r>
          </w:p>
        </w:tc>
        <w:tc>
          <w:tcPr>
            <w:tcW w:w="1124" w:type="dxa"/>
            <w:vAlign w:val="bottom"/>
          </w:tcPr>
          <w:p w14:paraId="56C70CC5" w14:textId="47E94BAB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%)</w:t>
            </w:r>
          </w:p>
        </w:tc>
        <w:tc>
          <w:tcPr>
            <w:tcW w:w="1124" w:type="dxa"/>
            <w:vAlign w:val="bottom"/>
          </w:tcPr>
          <w:p w14:paraId="2D41C12D" w14:textId="4FDC4525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8%)</w:t>
            </w:r>
          </w:p>
        </w:tc>
        <w:tc>
          <w:tcPr>
            <w:tcW w:w="1100" w:type="dxa"/>
            <w:gridSpan w:val="2"/>
            <w:vAlign w:val="bottom"/>
          </w:tcPr>
          <w:p w14:paraId="4E9CAC7F" w14:textId="7C481B90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</w:tcPr>
          <w:p w14:paraId="2F700AAB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14:paraId="678B443E" w14:textId="5471DE75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0" w:type="dxa"/>
            <w:vAlign w:val="bottom"/>
          </w:tcPr>
          <w:p w14:paraId="64C5EE17" w14:textId="16B17BDF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100" w:type="dxa"/>
            <w:vAlign w:val="bottom"/>
          </w:tcPr>
          <w:p w14:paraId="184BD3F5" w14:textId="70F5EC28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4FAF1C7A" w14:textId="77777777" w:rsidTr="00AA6E15">
        <w:trPr>
          <w:jc w:val="center"/>
        </w:trPr>
        <w:tc>
          <w:tcPr>
            <w:tcW w:w="283" w:type="dxa"/>
          </w:tcPr>
          <w:p w14:paraId="5D35146D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vAlign w:val="bottom"/>
          </w:tcPr>
          <w:p w14:paraId="743B56A1" w14:textId="2C448F2A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wards and incentive</w:t>
            </w:r>
          </w:p>
        </w:tc>
        <w:tc>
          <w:tcPr>
            <w:tcW w:w="1124" w:type="dxa"/>
            <w:vAlign w:val="bottom"/>
          </w:tcPr>
          <w:p w14:paraId="237759F9" w14:textId="564A9FED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9%)</w:t>
            </w:r>
          </w:p>
        </w:tc>
        <w:tc>
          <w:tcPr>
            <w:tcW w:w="1124" w:type="dxa"/>
            <w:vAlign w:val="bottom"/>
          </w:tcPr>
          <w:p w14:paraId="34C3661F" w14:textId="09AA74C4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8%)</w:t>
            </w:r>
          </w:p>
        </w:tc>
        <w:tc>
          <w:tcPr>
            <w:tcW w:w="1100" w:type="dxa"/>
            <w:gridSpan w:val="2"/>
            <w:vAlign w:val="bottom"/>
          </w:tcPr>
          <w:p w14:paraId="473183BC" w14:textId="2158A334" w:rsidR="00416C79" w:rsidRPr="00807BFB" w:rsidRDefault="00AD34BB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  <w:r w:rsidR="00416C79"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416C79"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39" w:type="dxa"/>
          </w:tcPr>
          <w:p w14:paraId="1722E495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14:paraId="40ECD3F5" w14:textId="785605A1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5%)</w:t>
            </w:r>
          </w:p>
        </w:tc>
        <w:tc>
          <w:tcPr>
            <w:tcW w:w="1010" w:type="dxa"/>
            <w:vAlign w:val="bottom"/>
          </w:tcPr>
          <w:p w14:paraId="588C23C3" w14:textId="568ACBEF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3%)</w:t>
            </w:r>
          </w:p>
        </w:tc>
        <w:tc>
          <w:tcPr>
            <w:tcW w:w="1100" w:type="dxa"/>
            <w:vAlign w:val="bottom"/>
          </w:tcPr>
          <w:p w14:paraId="1344CDCE" w14:textId="174C2DAA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3%)</w:t>
            </w:r>
          </w:p>
        </w:tc>
      </w:tr>
      <w:tr w:rsidR="00416C79" w:rsidRPr="00807BFB" w14:paraId="7F96C872" w14:textId="77777777" w:rsidTr="00AA6E15">
        <w:trPr>
          <w:jc w:val="center"/>
        </w:trPr>
        <w:tc>
          <w:tcPr>
            <w:tcW w:w="283" w:type="dxa"/>
          </w:tcPr>
          <w:p w14:paraId="137BA8DD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vAlign w:val="bottom"/>
          </w:tcPr>
          <w:p w14:paraId="0BE45727" w14:textId="585D6F1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counselling and psychological support programs</w:t>
            </w:r>
          </w:p>
        </w:tc>
        <w:tc>
          <w:tcPr>
            <w:tcW w:w="1124" w:type="dxa"/>
            <w:vAlign w:val="bottom"/>
          </w:tcPr>
          <w:p w14:paraId="51F03D0C" w14:textId="2300438F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vAlign w:val="bottom"/>
          </w:tcPr>
          <w:p w14:paraId="0862D2F3" w14:textId="5533EE54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gridSpan w:val="2"/>
            <w:vAlign w:val="bottom"/>
          </w:tcPr>
          <w:p w14:paraId="524362BB" w14:textId="3AED0944" w:rsidR="00416C79" w:rsidRPr="00807BFB" w:rsidRDefault="005C4D0A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 </w:t>
            </w:r>
            <w:r w:rsidR="00416C79"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19C4"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  <w:r w:rsidR="00416C79"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="00416C79"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</w:tcPr>
          <w:p w14:paraId="32A09AFB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14:paraId="01EBC9BD" w14:textId="30A7DB9B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0" w:type="dxa"/>
            <w:vAlign w:val="bottom"/>
          </w:tcPr>
          <w:p w14:paraId="4DA70CEF" w14:textId="21688B04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100" w:type="dxa"/>
            <w:vAlign w:val="bottom"/>
          </w:tcPr>
          <w:p w14:paraId="1CA80C4A" w14:textId="4E580299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807BFB" w14:paraId="2F93FB82" w14:textId="77777777" w:rsidTr="00AA6E15">
        <w:trPr>
          <w:jc w:val="center"/>
        </w:trPr>
        <w:tc>
          <w:tcPr>
            <w:tcW w:w="283" w:type="dxa"/>
          </w:tcPr>
          <w:p w14:paraId="3835D107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vAlign w:val="bottom"/>
          </w:tcPr>
          <w:p w14:paraId="5694A8A3" w14:textId="0A09E228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communication and disease information about COVID-19</w:t>
            </w:r>
          </w:p>
        </w:tc>
        <w:tc>
          <w:tcPr>
            <w:tcW w:w="1124" w:type="dxa"/>
            <w:vAlign w:val="bottom"/>
          </w:tcPr>
          <w:p w14:paraId="20164C5C" w14:textId="503840C3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90%)</w:t>
            </w:r>
          </w:p>
        </w:tc>
        <w:tc>
          <w:tcPr>
            <w:tcW w:w="1124" w:type="dxa"/>
            <w:vAlign w:val="bottom"/>
          </w:tcPr>
          <w:p w14:paraId="127C226B" w14:textId="235EC380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82%)</w:t>
            </w:r>
          </w:p>
        </w:tc>
        <w:tc>
          <w:tcPr>
            <w:tcW w:w="1100" w:type="dxa"/>
            <w:gridSpan w:val="2"/>
            <w:vAlign w:val="bottom"/>
          </w:tcPr>
          <w:p w14:paraId="3F4110CD" w14:textId="387E1056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</w:tcPr>
          <w:p w14:paraId="31C69DA1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14:paraId="167B31D9" w14:textId="56666892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7%)</w:t>
            </w:r>
          </w:p>
        </w:tc>
        <w:tc>
          <w:tcPr>
            <w:tcW w:w="1010" w:type="dxa"/>
            <w:vAlign w:val="bottom"/>
          </w:tcPr>
          <w:p w14:paraId="0F340456" w14:textId="1E702F09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92%)</w:t>
            </w:r>
          </w:p>
        </w:tc>
        <w:tc>
          <w:tcPr>
            <w:tcW w:w="1100" w:type="dxa"/>
            <w:vAlign w:val="bottom"/>
          </w:tcPr>
          <w:p w14:paraId="59971B0D" w14:textId="0737D8AE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6C79" w:rsidRPr="002D2BA2" w14:paraId="686DD2AA" w14:textId="77777777" w:rsidTr="00AA6E15">
        <w:trPr>
          <w:jc w:val="center"/>
        </w:trPr>
        <w:tc>
          <w:tcPr>
            <w:tcW w:w="283" w:type="dxa"/>
          </w:tcPr>
          <w:p w14:paraId="4B9AEB1E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7" w:type="dxa"/>
            <w:vAlign w:val="bottom"/>
          </w:tcPr>
          <w:p w14:paraId="5B247D65" w14:textId="03A0D1BD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 implementation of social distancing to reduce the spread of the COVID-19</w:t>
            </w:r>
          </w:p>
        </w:tc>
        <w:tc>
          <w:tcPr>
            <w:tcW w:w="1124" w:type="dxa"/>
            <w:vAlign w:val="bottom"/>
          </w:tcPr>
          <w:p w14:paraId="21EB7D5C" w14:textId="7F120603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95%)</w:t>
            </w:r>
          </w:p>
        </w:tc>
        <w:tc>
          <w:tcPr>
            <w:tcW w:w="1124" w:type="dxa"/>
            <w:vAlign w:val="bottom"/>
          </w:tcPr>
          <w:p w14:paraId="6234FAF3" w14:textId="7991894C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90%)</w:t>
            </w:r>
          </w:p>
        </w:tc>
        <w:tc>
          <w:tcPr>
            <w:tcW w:w="1100" w:type="dxa"/>
            <w:gridSpan w:val="2"/>
            <w:vAlign w:val="bottom"/>
          </w:tcPr>
          <w:p w14:paraId="258C35E3" w14:textId="2E124616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</w:tcPr>
          <w:p w14:paraId="4C621780" w14:textId="77777777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14:paraId="78277211" w14:textId="2B99F53E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95%)</w:t>
            </w:r>
          </w:p>
        </w:tc>
        <w:tc>
          <w:tcPr>
            <w:tcW w:w="1010" w:type="dxa"/>
            <w:vAlign w:val="bottom"/>
          </w:tcPr>
          <w:p w14:paraId="1C4FF029" w14:textId="6E38E048" w:rsidR="00416C79" w:rsidRPr="00807BFB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98%)</w:t>
            </w:r>
          </w:p>
        </w:tc>
        <w:tc>
          <w:tcPr>
            <w:tcW w:w="1100" w:type="dxa"/>
            <w:vAlign w:val="bottom"/>
          </w:tcPr>
          <w:p w14:paraId="41BD23A5" w14:textId="46A41B1A" w:rsidR="00416C79" w:rsidRPr="002D2BA2" w:rsidRDefault="00416C79" w:rsidP="00B3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</w:t>
            </w:r>
            <w:r w:rsidRPr="00807B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%</w:t>
            </w:r>
            <w:r w:rsidRPr="0080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CC1C3C4" w14:textId="3D6DBF99" w:rsidR="005F1864" w:rsidRDefault="005F1864" w:rsidP="00FA479F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1BB3DAE6" w14:textId="62E7E052" w:rsidR="005F1864" w:rsidRPr="003945B2" w:rsidRDefault="00F315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45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.  </w:t>
      </w:r>
      <w:r w:rsidR="005F1864" w:rsidRPr="003945B2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14:paraId="47A82EB7" w14:textId="77777777" w:rsidR="00364F2A" w:rsidRPr="003945B2" w:rsidRDefault="005F1864">
      <w:pPr>
        <w:rPr>
          <w:rFonts w:ascii="Times New Roman" w:hAnsi="Times New Roman" w:cs="Times New Roman"/>
          <w:sz w:val="24"/>
          <w:szCs w:val="24"/>
        </w:rPr>
      </w:pPr>
      <w:r w:rsidRPr="003945B2">
        <w:rPr>
          <w:rFonts w:ascii="Times New Roman" w:hAnsi="Times New Roman" w:cs="Times New Roman"/>
          <w:i/>
          <w:iCs/>
          <w:sz w:val="24"/>
          <w:szCs w:val="24"/>
        </w:rPr>
        <w:t xml:space="preserve">Correlation between available resources and </w:t>
      </w:r>
      <w:r w:rsidRPr="003945B2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distress, burnout, and intentions to quit.</w:t>
      </w:r>
    </w:p>
    <w:tbl>
      <w:tblPr>
        <w:tblStyle w:val="TableGrid"/>
        <w:tblW w:w="102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267"/>
        <w:gridCol w:w="1268"/>
        <w:gridCol w:w="1268"/>
        <w:gridCol w:w="1268"/>
        <w:gridCol w:w="1268"/>
        <w:gridCol w:w="1268"/>
      </w:tblGrid>
      <w:tr w:rsidR="003945B2" w:rsidRPr="003945B2" w14:paraId="3B609F87" w14:textId="77777777" w:rsidTr="001A71D9">
        <w:trPr>
          <w:jc w:val="center"/>
        </w:trPr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100DD81E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E28BB14" w14:textId="1B221095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B9DF9B4" w14:textId="04E2D702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6816FF0" w14:textId="0D5F2805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EB04CA3" w14:textId="168EF573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C78EC32" w14:textId="056B0802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60A11FB" w14:textId="761EF649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45B2" w:rsidRPr="003945B2" w14:paraId="5DF998A0" w14:textId="77777777" w:rsidTr="001A71D9">
        <w:trPr>
          <w:jc w:val="center"/>
        </w:trPr>
        <w:tc>
          <w:tcPr>
            <w:tcW w:w="2643" w:type="dxa"/>
            <w:tcBorders>
              <w:top w:val="single" w:sz="4" w:space="0" w:color="auto"/>
              <w:bottom w:val="nil"/>
            </w:tcBorders>
          </w:tcPr>
          <w:p w14:paraId="04D4D39D" w14:textId="2409054C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F107D" w:rsidRPr="003945B2">
              <w:rPr>
                <w:rFonts w:ascii="Times New Roman" w:hAnsi="Times New Roman" w:cs="Times New Roman"/>
                <w:sz w:val="24"/>
                <w:szCs w:val="24"/>
              </w:rPr>
              <w:t>Personal Resources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73C6F224" w14:textId="0E7376FA" w:rsidR="00C21385" w:rsidRPr="003945B2" w:rsidRDefault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3244538D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02462776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5864882C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23C8E392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6CCF0B83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B2" w:rsidRPr="003945B2" w14:paraId="59D8ADF9" w14:textId="77777777" w:rsidTr="001A71D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4B610BAA" w14:textId="3A27CA4E" w:rsidR="00C21385" w:rsidRPr="003945B2" w:rsidRDefault="007F2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F107D" w:rsidRPr="003945B2">
              <w:rPr>
                <w:rFonts w:ascii="Times New Roman" w:hAnsi="Times New Roman" w:cs="Times New Roman"/>
                <w:sz w:val="24"/>
                <w:szCs w:val="24"/>
              </w:rPr>
              <w:t>Hospital Resources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50954EB" w14:textId="76DBFFA7" w:rsidR="00C21385" w:rsidRPr="003945B2" w:rsidRDefault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Pr="003945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20BA53F" w14:textId="7EA8072B" w:rsidR="00C21385" w:rsidRPr="003945B2" w:rsidRDefault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3CF2E9E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E3C16E0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246610D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105E2C1" w14:textId="77777777" w:rsidR="00C21385" w:rsidRPr="003945B2" w:rsidRDefault="00C21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B2" w:rsidRPr="003945B2" w14:paraId="6CE1E98F" w14:textId="77777777" w:rsidTr="001A71D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68971B92" w14:textId="62587DF1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3.System Resources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0809ADD9" w14:textId="54D2F5F9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65F1055" w14:textId="53173511" w:rsidR="00C83F79" w:rsidRPr="003945B2" w:rsidRDefault="00C83F79" w:rsidP="00C8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1</w:t>
            </w: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802770E" w14:textId="0F27FF39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19E1666" w14:textId="7777777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8CE1761" w14:textId="7777777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563B349" w14:textId="7777777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B2" w:rsidRPr="003945B2" w14:paraId="15FBC024" w14:textId="77777777" w:rsidTr="001A71D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31C9FE53" w14:textId="12ED647D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4.Psychological Distress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D2E74DE" w14:textId="79FDBFA0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A4643C2" w14:textId="50DBE6D0" w:rsidR="00C83F79" w:rsidRPr="003945B2" w:rsidRDefault="00C83F79" w:rsidP="00C8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4</w:t>
            </w: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4A264E3" w14:textId="12BFDE6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505122A" w14:textId="0C76F844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E96837D" w14:textId="7777777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F3F2F05" w14:textId="7777777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B2" w:rsidRPr="003945B2" w14:paraId="0A14FF00" w14:textId="77777777" w:rsidTr="001A71D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7606D913" w14:textId="4DD29533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eastAsia="Times New Roman" w:hAnsi="Times New Roman" w:cs="Times New Roman"/>
                <w:sz w:val="24"/>
                <w:szCs w:val="24"/>
              </w:rPr>
              <w:t>5.Burnout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7FC2B059" w14:textId="58CE5CC9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AF44FAC" w14:textId="51D0A70D" w:rsidR="00C83F79" w:rsidRPr="003945B2" w:rsidRDefault="00C83F79" w:rsidP="00C8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8</w:t>
            </w: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9A177BD" w14:textId="11B4874C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27B6A0D" w14:textId="3C5BBD6B" w:rsidR="00C83F79" w:rsidRPr="003945B2" w:rsidRDefault="00C83F79" w:rsidP="00C8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3</w:t>
            </w: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3A026C6" w14:textId="4B1EF1EA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1FC60A9" w14:textId="7777777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5B2" w:rsidRPr="003945B2" w14:paraId="5E9DD84F" w14:textId="77777777" w:rsidTr="001A71D9">
        <w:trPr>
          <w:jc w:val="center"/>
        </w:trPr>
        <w:tc>
          <w:tcPr>
            <w:tcW w:w="2643" w:type="dxa"/>
            <w:tcBorders>
              <w:top w:val="nil"/>
              <w:bottom w:val="single" w:sz="4" w:space="0" w:color="auto"/>
            </w:tcBorders>
          </w:tcPr>
          <w:p w14:paraId="6287610A" w14:textId="55750FA2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eastAsia="Times New Roman" w:hAnsi="Times New Roman" w:cs="Times New Roman"/>
                <w:sz w:val="24"/>
                <w:szCs w:val="24"/>
              </w:rPr>
              <w:t>6.Intentions to Quit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7EA2A5C1" w14:textId="096FB0E8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40BDD73F" w14:textId="7A094CB5" w:rsidR="00C83F79" w:rsidRPr="003945B2" w:rsidRDefault="00C83F79" w:rsidP="00C8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9</w:t>
            </w: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4DF768B9" w14:textId="330142AD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27795D12" w14:textId="434B6EE1" w:rsidR="00C83F79" w:rsidRPr="003945B2" w:rsidRDefault="00C83F79" w:rsidP="00C8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8</w:t>
            </w: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75F44989" w14:textId="267E8F75" w:rsidR="00C83F79" w:rsidRPr="003945B2" w:rsidRDefault="00C83F79" w:rsidP="00C8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6</w:t>
            </w:r>
            <w:r w:rsidRPr="00394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37B61058" w14:textId="7D337419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945B2" w:rsidRPr="003945B2" w14:paraId="0518C3DC" w14:textId="77777777" w:rsidTr="001A71D9">
        <w:trPr>
          <w:jc w:val="center"/>
        </w:trPr>
        <w:tc>
          <w:tcPr>
            <w:tcW w:w="2643" w:type="dxa"/>
            <w:tcBorders>
              <w:top w:val="single" w:sz="4" w:space="0" w:color="auto"/>
            </w:tcBorders>
          </w:tcPr>
          <w:p w14:paraId="68802E75" w14:textId="11D245D0" w:rsidR="00C83F79" w:rsidRPr="003945B2" w:rsidRDefault="00C83F79" w:rsidP="00C83F79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18831D97" w14:textId="64671152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7912F096" w14:textId="611069F4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66A49650" w14:textId="4DBD9673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53276396" w14:textId="7D418753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29245A3E" w14:textId="55F17B47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72A6D3D0" w14:textId="2C134403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83F79" w:rsidRPr="003945B2" w14:paraId="64AB11AF" w14:textId="77777777" w:rsidTr="00B37D4D">
        <w:trPr>
          <w:jc w:val="center"/>
        </w:trPr>
        <w:tc>
          <w:tcPr>
            <w:tcW w:w="2643" w:type="dxa"/>
          </w:tcPr>
          <w:p w14:paraId="3BECBEFA" w14:textId="325B2A3B" w:rsidR="00C83F79" w:rsidRPr="003945B2" w:rsidRDefault="00C83F79" w:rsidP="00C83F79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67" w:type="dxa"/>
            <w:vAlign w:val="center"/>
          </w:tcPr>
          <w:p w14:paraId="04675816" w14:textId="7A24EC2C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68" w:type="dxa"/>
            <w:vAlign w:val="center"/>
          </w:tcPr>
          <w:p w14:paraId="0BAB009D" w14:textId="75853FF4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268" w:type="dxa"/>
            <w:vAlign w:val="center"/>
          </w:tcPr>
          <w:p w14:paraId="3A43387D" w14:textId="13F36A1B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68" w:type="dxa"/>
            <w:vAlign w:val="center"/>
          </w:tcPr>
          <w:p w14:paraId="3FDAE8C1" w14:textId="7C3A4806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268" w:type="dxa"/>
            <w:vAlign w:val="center"/>
          </w:tcPr>
          <w:p w14:paraId="4C2009AE" w14:textId="62EA138D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8" w:type="dxa"/>
            <w:vAlign w:val="center"/>
          </w:tcPr>
          <w:p w14:paraId="042042B0" w14:textId="48FCEE5A" w:rsidR="00C83F79" w:rsidRPr="003945B2" w:rsidRDefault="00C83F79" w:rsidP="00C8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5B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14:paraId="4E7306C9" w14:textId="77777777" w:rsidR="00945B01" w:rsidRPr="003945B2" w:rsidRDefault="00945B01" w:rsidP="003F21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BC8F0F" w14:textId="561E4FC1" w:rsidR="005F1864" w:rsidRPr="003945B2" w:rsidRDefault="00BD07B7" w:rsidP="003F2193">
      <w:pPr>
        <w:spacing w:after="0" w:line="240" w:lineRule="auto"/>
        <w:rPr>
          <w:rFonts w:ascii="Times New Roman" w:eastAsia="Gungsuh" w:hAnsi="Times New Roman" w:cs="Times New Roman"/>
          <w:sz w:val="24"/>
          <w:szCs w:val="24"/>
        </w:rPr>
      </w:pPr>
      <w:r w:rsidRPr="003945B2">
        <w:rPr>
          <w:rFonts w:ascii="Times New Roman" w:eastAsia="Times New Roman" w:hAnsi="Times New Roman" w:cs="Times New Roman"/>
          <w:i/>
          <w:sz w:val="24"/>
          <w:szCs w:val="24"/>
        </w:rPr>
        <w:t>Note.</w:t>
      </w:r>
      <w:r w:rsidRPr="003945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45B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3945B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3945B2"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 w:rsidRPr="003945B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3945B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3945B2">
        <w:rPr>
          <w:rFonts w:ascii="Times New Roman" w:eastAsia="Times New Roman" w:hAnsi="Times New Roman" w:cs="Times New Roman"/>
          <w:sz w:val="24"/>
          <w:szCs w:val="24"/>
        </w:rPr>
        <w:t xml:space="preserve"> &lt; .01, </w:t>
      </w:r>
      <w:r w:rsidRPr="003945B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3945B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3945B2">
        <w:rPr>
          <w:rFonts w:ascii="Times New Roman" w:eastAsia="Gungsuh" w:hAnsi="Times New Roman" w:cs="Times New Roman"/>
          <w:sz w:val="24"/>
          <w:szCs w:val="24"/>
        </w:rPr>
        <w:t xml:space="preserve"> &lt; .05. </w:t>
      </w:r>
      <w:r w:rsidR="00854268" w:rsidRPr="003945B2">
        <w:rPr>
          <w:rFonts w:ascii="Times New Roman" w:eastAsia="Gungsuh" w:hAnsi="Times New Roman" w:cs="Times New Roman"/>
          <w:sz w:val="24"/>
          <w:szCs w:val="24"/>
        </w:rPr>
        <w:t xml:space="preserve"> </w:t>
      </w:r>
      <w:r w:rsidR="005F1864" w:rsidRPr="003945B2">
        <w:rPr>
          <w:rFonts w:ascii="Times New Roman" w:hAnsi="Times New Roman" w:cs="Times New Roman"/>
          <w:sz w:val="24"/>
          <w:szCs w:val="24"/>
        </w:rPr>
        <w:t xml:space="preserve">The results of Pearson correlations showed that the numbers of available </w:t>
      </w:r>
      <w:r w:rsidR="005F1864" w:rsidRPr="003945B2">
        <w:rPr>
          <w:rFonts w:ascii="Times New Roman" w:hAnsi="Times New Roman" w:cs="Times New Roman"/>
          <w:i/>
          <w:iCs/>
          <w:sz w:val="24"/>
          <w:szCs w:val="24"/>
        </w:rPr>
        <w:t>personal resources</w:t>
      </w:r>
      <w:r w:rsidR="005F1864" w:rsidRPr="003945B2">
        <w:rPr>
          <w:rFonts w:ascii="Times New Roman" w:hAnsi="Times New Roman" w:cs="Times New Roman"/>
          <w:sz w:val="24"/>
          <w:szCs w:val="24"/>
        </w:rPr>
        <w:t xml:space="preserve"> were not statistically significantly correlated with DASS, burnout, or intentions to quit. Second, the number of </w:t>
      </w:r>
      <w:r w:rsidR="005F1864" w:rsidRPr="003945B2">
        <w:rPr>
          <w:rFonts w:ascii="Times New Roman" w:hAnsi="Times New Roman" w:cs="Times New Roman"/>
          <w:i/>
          <w:iCs/>
          <w:sz w:val="24"/>
          <w:szCs w:val="24"/>
        </w:rPr>
        <w:t xml:space="preserve">available hospital resources </w:t>
      </w:r>
      <w:r w:rsidR="005F1864" w:rsidRPr="003945B2">
        <w:rPr>
          <w:rFonts w:ascii="Times New Roman" w:hAnsi="Times New Roman" w:cs="Times New Roman"/>
          <w:sz w:val="24"/>
          <w:szCs w:val="24"/>
        </w:rPr>
        <w:t xml:space="preserve">was significantly correlated with DASS, burnout, and intention to quit. Finally, the number of </w:t>
      </w:r>
      <w:r w:rsidR="005F1864" w:rsidRPr="003945B2">
        <w:rPr>
          <w:rFonts w:ascii="Times New Roman" w:hAnsi="Times New Roman" w:cs="Times New Roman"/>
          <w:i/>
          <w:iCs/>
          <w:sz w:val="24"/>
          <w:szCs w:val="24"/>
        </w:rPr>
        <w:t>healthcare system resources</w:t>
      </w:r>
      <w:r w:rsidR="005F1864" w:rsidRPr="003945B2">
        <w:rPr>
          <w:rFonts w:ascii="Times New Roman" w:hAnsi="Times New Roman" w:cs="Times New Roman"/>
          <w:sz w:val="24"/>
          <w:szCs w:val="24"/>
        </w:rPr>
        <w:t xml:space="preserve"> was not significantly correlated with DASS, burnout, or intention to quit. </w:t>
      </w:r>
    </w:p>
    <w:p w14:paraId="785CE774" w14:textId="7401F15A" w:rsidR="00D7375F" w:rsidRDefault="00D7375F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br w:type="page"/>
      </w:r>
    </w:p>
    <w:p w14:paraId="0994FD63" w14:textId="741A396C" w:rsidR="00D7375F" w:rsidRPr="00947DEF" w:rsidRDefault="00D7375F" w:rsidP="00737E59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947DEF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 w:rsidR="00A1573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47DE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proofErr w:type="gramEnd"/>
      <w:r w:rsidRPr="00947D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3</w:t>
      </w:r>
    </w:p>
    <w:p w14:paraId="6F7EB51D" w14:textId="0D4E09AE" w:rsidR="00311908" w:rsidRPr="00947DEF" w:rsidRDefault="00311908" w:rsidP="00737E5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7DEF">
        <w:rPr>
          <w:rFonts w:ascii="Times New Roman" w:hAnsi="Times New Roman" w:cs="Times New Roman"/>
          <w:color w:val="000000"/>
          <w:sz w:val="24"/>
          <w:szCs w:val="24"/>
        </w:rPr>
        <w:t>Participants Unit</w:t>
      </w:r>
      <w:r w:rsidR="00ED258D" w:rsidRPr="00947DEF">
        <w:rPr>
          <w:rFonts w:ascii="Times New Roman" w:hAnsi="Times New Roman" w:cs="Times New Roman"/>
          <w:color w:val="000000"/>
          <w:sz w:val="24"/>
          <w:szCs w:val="24"/>
        </w:rPr>
        <w:t xml:space="preserve">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CC3C86" w:rsidRPr="00947DEF" w14:paraId="34B59B98" w14:textId="77777777" w:rsidTr="00947DE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03BFE1A" w14:textId="036871B4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8900462" w14:textId="35024C5F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s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80514BF" w14:textId="1B67B313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s</w:t>
            </w:r>
          </w:p>
        </w:tc>
      </w:tr>
      <w:tr w:rsidR="00CC3C86" w:rsidRPr="00947DEF" w14:paraId="2E19E9C3" w14:textId="77777777" w:rsidTr="00947DEF">
        <w:tc>
          <w:tcPr>
            <w:tcW w:w="2337" w:type="dxa"/>
            <w:tcBorders>
              <w:top w:val="single" w:sz="4" w:space="0" w:color="auto"/>
            </w:tcBorders>
          </w:tcPr>
          <w:p w14:paraId="361EE5DE" w14:textId="4D319521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ergenc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A6552B5" w14:textId="7F68C997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7%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C22DA85" w14:textId="3BA9DD95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3.6%)</w:t>
            </w:r>
          </w:p>
        </w:tc>
      </w:tr>
      <w:tr w:rsidR="00CC3C86" w:rsidRPr="00947DEF" w14:paraId="1FE2D359" w14:textId="77777777" w:rsidTr="00947DEF">
        <w:tc>
          <w:tcPr>
            <w:tcW w:w="2337" w:type="dxa"/>
          </w:tcPr>
          <w:p w14:paraId="3329AB9E" w14:textId="355D8170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nsive care</w:t>
            </w:r>
          </w:p>
        </w:tc>
        <w:tc>
          <w:tcPr>
            <w:tcW w:w="2337" w:type="dxa"/>
          </w:tcPr>
          <w:p w14:paraId="60A994B4" w14:textId="7C19E898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1%)</w:t>
            </w:r>
          </w:p>
        </w:tc>
        <w:tc>
          <w:tcPr>
            <w:tcW w:w="2338" w:type="dxa"/>
          </w:tcPr>
          <w:p w14:paraId="64BAA218" w14:textId="59852669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5.5%)</w:t>
            </w:r>
          </w:p>
        </w:tc>
      </w:tr>
      <w:tr w:rsidR="00CC3C86" w:rsidRPr="00947DEF" w14:paraId="464ABC3F" w14:textId="77777777" w:rsidTr="00947DEF">
        <w:tc>
          <w:tcPr>
            <w:tcW w:w="2337" w:type="dxa"/>
          </w:tcPr>
          <w:p w14:paraId="5BD2B527" w14:textId="5734CAC6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term care</w:t>
            </w:r>
          </w:p>
        </w:tc>
        <w:tc>
          <w:tcPr>
            <w:tcW w:w="2337" w:type="dxa"/>
          </w:tcPr>
          <w:p w14:paraId="3D7C7F5F" w14:textId="3DDAB5DB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6C2F300F" w14:textId="2510114E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5%)</w:t>
            </w:r>
          </w:p>
        </w:tc>
      </w:tr>
      <w:tr w:rsidR="00CC3C86" w:rsidRPr="00947DEF" w14:paraId="18B76B37" w14:textId="77777777" w:rsidTr="00947DEF">
        <w:tc>
          <w:tcPr>
            <w:tcW w:w="2337" w:type="dxa"/>
          </w:tcPr>
          <w:p w14:paraId="3C2490F5" w14:textId="71FDD573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</w:t>
            </w:r>
          </w:p>
        </w:tc>
        <w:tc>
          <w:tcPr>
            <w:tcW w:w="2337" w:type="dxa"/>
          </w:tcPr>
          <w:p w14:paraId="61D9D933" w14:textId="597B0AF9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42.2%)</w:t>
            </w:r>
          </w:p>
        </w:tc>
        <w:tc>
          <w:tcPr>
            <w:tcW w:w="2338" w:type="dxa"/>
          </w:tcPr>
          <w:p w14:paraId="7D6E5D54" w14:textId="7E959B84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60%)</w:t>
            </w:r>
          </w:p>
        </w:tc>
      </w:tr>
      <w:tr w:rsidR="00CC3C86" w:rsidRPr="00947DEF" w14:paraId="34421FCC" w14:textId="77777777" w:rsidTr="00947DEF">
        <w:tc>
          <w:tcPr>
            <w:tcW w:w="2337" w:type="dxa"/>
          </w:tcPr>
          <w:p w14:paraId="4F98D746" w14:textId="63AA855D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h</w:t>
            </w:r>
            <w:proofErr w:type="spellEnd"/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lth</w:t>
            </w:r>
          </w:p>
        </w:tc>
        <w:tc>
          <w:tcPr>
            <w:tcW w:w="2337" w:type="dxa"/>
          </w:tcPr>
          <w:p w14:paraId="35877E68" w14:textId="5C8C6B9D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6%)</w:t>
            </w:r>
          </w:p>
        </w:tc>
        <w:tc>
          <w:tcPr>
            <w:tcW w:w="2338" w:type="dxa"/>
          </w:tcPr>
          <w:p w14:paraId="2A093DCA" w14:textId="62467941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7.3%)</w:t>
            </w:r>
          </w:p>
        </w:tc>
      </w:tr>
      <w:tr w:rsidR="00CC3C86" w:rsidRPr="00947DEF" w14:paraId="606A4511" w14:textId="77777777" w:rsidTr="00947DEF">
        <w:tc>
          <w:tcPr>
            <w:tcW w:w="2337" w:type="dxa"/>
          </w:tcPr>
          <w:p w14:paraId="67CAA5CE" w14:textId="05E03EE4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tetrics</w:t>
            </w:r>
          </w:p>
        </w:tc>
        <w:tc>
          <w:tcPr>
            <w:tcW w:w="2337" w:type="dxa"/>
          </w:tcPr>
          <w:p w14:paraId="6447C1BA" w14:textId="12093D1B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2FDFDA02" w14:textId="72F90DE1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.7%)</w:t>
            </w:r>
          </w:p>
        </w:tc>
      </w:tr>
      <w:tr w:rsidR="00CC3C86" w:rsidRPr="00947DEF" w14:paraId="72E79753" w14:textId="77777777" w:rsidTr="00947DEF">
        <w:tc>
          <w:tcPr>
            <w:tcW w:w="2337" w:type="dxa"/>
          </w:tcPr>
          <w:p w14:paraId="67E87D62" w14:textId="5F7A0612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rating/Recovery</w:t>
            </w:r>
          </w:p>
        </w:tc>
        <w:tc>
          <w:tcPr>
            <w:tcW w:w="2337" w:type="dxa"/>
          </w:tcPr>
          <w:p w14:paraId="5D1EFB21" w14:textId="085E737D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35.9%)</w:t>
            </w:r>
          </w:p>
        </w:tc>
        <w:tc>
          <w:tcPr>
            <w:tcW w:w="2338" w:type="dxa"/>
          </w:tcPr>
          <w:p w14:paraId="08951BB9" w14:textId="536D2398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8.2%)</w:t>
            </w:r>
          </w:p>
        </w:tc>
      </w:tr>
      <w:tr w:rsidR="00CC3C86" w:rsidRPr="00947DEF" w14:paraId="21492C26" w14:textId="77777777" w:rsidTr="00947DEF">
        <w:tc>
          <w:tcPr>
            <w:tcW w:w="2337" w:type="dxa"/>
          </w:tcPr>
          <w:p w14:paraId="2D9DB909" w14:textId="5CAF65B1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s</w:t>
            </w:r>
          </w:p>
        </w:tc>
        <w:tc>
          <w:tcPr>
            <w:tcW w:w="2337" w:type="dxa"/>
          </w:tcPr>
          <w:p w14:paraId="16D04798" w14:textId="5373AF73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6%)</w:t>
            </w:r>
          </w:p>
        </w:tc>
        <w:tc>
          <w:tcPr>
            <w:tcW w:w="2338" w:type="dxa"/>
          </w:tcPr>
          <w:p w14:paraId="4F5743F8" w14:textId="26DD188D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8.2%)</w:t>
            </w:r>
          </w:p>
        </w:tc>
      </w:tr>
      <w:tr w:rsidR="00CC3C86" w:rsidRPr="00947DEF" w14:paraId="413E81C5" w14:textId="77777777" w:rsidTr="00947DEF">
        <w:tc>
          <w:tcPr>
            <w:tcW w:w="2337" w:type="dxa"/>
          </w:tcPr>
          <w:p w14:paraId="27835E33" w14:textId="118045C4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337" w:type="dxa"/>
          </w:tcPr>
          <w:p w14:paraId="75C18CD6" w14:textId="3C01E0E8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9.4%)</w:t>
            </w:r>
          </w:p>
        </w:tc>
        <w:tc>
          <w:tcPr>
            <w:tcW w:w="2338" w:type="dxa"/>
          </w:tcPr>
          <w:p w14:paraId="1D44E46E" w14:textId="4D6A1DC4" w:rsidR="00CC3C86" w:rsidRPr="00947DEF" w:rsidRDefault="00CC3C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D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.7%)</w:t>
            </w:r>
          </w:p>
        </w:tc>
      </w:tr>
    </w:tbl>
    <w:p w14:paraId="01ABB920" w14:textId="54252820" w:rsidR="00ED258D" w:rsidRPr="00CF3F31" w:rsidRDefault="0072291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F3F31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te.</w:t>
      </w:r>
      <w:r w:rsidRPr="00CF3F31">
        <w:rPr>
          <w:rFonts w:ascii="Times New Roman" w:hAnsi="Times New Roman" w:cs="Times New Roman"/>
          <w:color w:val="000000"/>
          <w:sz w:val="24"/>
          <w:szCs w:val="24"/>
        </w:rPr>
        <w:t xml:space="preserve"> Some HCPs worked in more than one unit.</w:t>
      </w:r>
    </w:p>
    <w:p w14:paraId="3B8A8F62" w14:textId="77777777" w:rsidR="0032786B" w:rsidRPr="0005585B" w:rsidRDefault="0032786B" w:rsidP="00FA479F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sectPr w:rsidR="0032786B" w:rsidRPr="0005585B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1B563C" w14:textId="77777777" w:rsidR="0082022E" w:rsidRDefault="0082022E" w:rsidP="00161D60">
      <w:pPr>
        <w:spacing w:after="0" w:line="240" w:lineRule="auto"/>
      </w:pPr>
      <w:r>
        <w:separator/>
      </w:r>
    </w:p>
  </w:endnote>
  <w:endnote w:type="continuationSeparator" w:id="0">
    <w:p w14:paraId="48824266" w14:textId="77777777" w:rsidR="0082022E" w:rsidRDefault="0082022E" w:rsidP="00161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-Identity-H">
    <w:altName w:val="Times New Roman"/>
    <w:panose1 w:val="00000000000000000000"/>
    <w:charset w:val="00"/>
    <w:family w:val="roman"/>
    <w:notTrueType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A86F8" w14:textId="77777777" w:rsidR="0082022E" w:rsidRDefault="0082022E" w:rsidP="00161D60">
      <w:pPr>
        <w:spacing w:after="0" w:line="240" w:lineRule="auto"/>
      </w:pPr>
      <w:r>
        <w:separator/>
      </w:r>
    </w:p>
  </w:footnote>
  <w:footnote w:type="continuationSeparator" w:id="0">
    <w:p w14:paraId="40FB12EA" w14:textId="77777777" w:rsidR="0082022E" w:rsidRDefault="0082022E" w:rsidP="00161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9853874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94B27F" w14:textId="4B7C8182" w:rsidR="0072603B" w:rsidRPr="00161D60" w:rsidRDefault="0072603B" w:rsidP="00161D60">
        <w:pPr>
          <w:pStyle w:val="Header"/>
          <w:jc w:val="right"/>
          <w:rPr>
            <w:rFonts w:ascii="Times New Roman" w:hAnsi="Times New Roman" w:cs="Times New Roman"/>
          </w:rPr>
        </w:pPr>
        <w:r w:rsidRPr="00161D60">
          <w:rPr>
            <w:rFonts w:ascii="Times New Roman" w:hAnsi="Times New Roman" w:cs="Times New Roman"/>
          </w:rPr>
          <w:fldChar w:fldCharType="begin"/>
        </w:r>
        <w:r w:rsidRPr="00161D60">
          <w:rPr>
            <w:rFonts w:ascii="Times New Roman" w:hAnsi="Times New Roman" w:cs="Times New Roman"/>
          </w:rPr>
          <w:instrText xml:space="preserve"> PAGE   \* MERGEFORMAT </w:instrText>
        </w:r>
        <w:r w:rsidRPr="00161D60">
          <w:rPr>
            <w:rFonts w:ascii="Times New Roman" w:hAnsi="Times New Roman" w:cs="Times New Roman"/>
          </w:rPr>
          <w:fldChar w:fldCharType="separate"/>
        </w:r>
        <w:r w:rsidR="008F1BAC">
          <w:rPr>
            <w:rFonts w:ascii="Times New Roman" w:hAnsi="Times New Roman" w:cs="Times New Roman"/>
            <w:noProof/>
          </w:rPr>
          <w:t>5</w:t>
        </w:r>
        <w:r w:rsidRPr="00161D60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53C15"/>
    <w:multiLevelType w:val="hybridMultilevel"/>
    <w:tmpl w:val="4BEAE58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657FB"/>
    <w:multiLevelType w:val="hybridMultilevel"/>
    <w:tmpl w:val="C6123510"/>
    <w:lvl w:ilvl="0" w:tplc="9174B380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NzAwNTIzsrQwMDBQ0lEKTi0uzszPAykwMqsFAMMiKP0tAAAA"/>
  </w:docVars>
  <w:rsids>
    <w:rsidRoot w:val="00344197"/>
    <w:rsid w:val="00000CB7"/>
    <w:rsid w:val="00001EF2"/>
    <w:rsid w:val="000035F8"/>
    <w:rsid w:val="00003662"/>
    <w:rsid w:val="0000404B"/>
    <w:rsid w:val="00004100"/>
    <w:rsid w:val="00004525"/>
    <w:rsid w:val="000046F4"/>
    <w:rsid w:val="00004B00"/>
    <w:rsid w:val="0000687F"/>
    <w:rsid w:val="00007330"/>
    <w:rsid w:val="00010FE7"/>
    <w:rsid w:val="0001115B"/>
    <w:rsid w:val="00013CA4"/>
    <w:rsid w:val="000156CC"/>
    <w:rsid w:val="00016DA3"/>
    <w:rsid w:val="00017306"/>
    <w:rsid w:val="00017575"/>
    <w:rsid w:val="00017D95"/>
    <w:rsid w:val="00021B04"/>
    <w:rsid w:val="00022E7D"/>
    <w:rsid w:val="00023384"/>
    <w:rsid w:val="000242C4"/>
    <w:rsid w:val="00025943"/>
    <w:rsid w:val="00033A92"/>
    <w:rsid w:val="00033B05"/>
    <w:rsid w:val="00035EC5"/>
    <w:rsid w:val="00035EDB"/>
    <w:rsid w:val="00037386"/>
    <w:rsid w:val="00037AF9"/>
    <w:rsid w:val="00041910"/>
    <w:rsid w:val="00042F1A"/>
    <w:rsid w:val="00050500"/>
    <w:rsid w:val="00050698"/>
    <w:rsid w:val="00051C8C"/>
    <w:rsid w:val="000521D2"/>
    <w:rsid w:val="000531E2"/>
    <w:rsid w:val="000550B5"/>
    <w:rsid w:val="0005585B"/>
    <w:rsid w:val="000602CF"/>
    <w:rsid w:val="00062A51"/>
    <w:rsid w:val="00062D8A"/>
    <w:rsid w:val="00065EB8"/>
    <w:rsid w:val="000670C8"/>
    <w:rsid w:val="0007008E"/>
    <w:rsid w:val="00073564"/>
    <w:rsid w:val="0008073F"/>
    <w:rsid w:val="00081BC2"/>
    <w:rsid w:val="000822F0"/>
    <w:rsid w:val="000830CA"/>
    <w:rsid w:val="00084478"/>
    <w:rsid w:val="00085F82"/>
    <w:rsid w:val="000873F7"/>
    <w:rsid w:val="00087A88"/>
    <w:rsid w:val="0009009B"/>
    <w:rsid w:val="00092B21"/>
    <w:rsid w:val="000964DC"/>
    <w:rsid w:val="000968B8"/>
    <w:rsid w:val="000A25E1"/>
    <w:rsid w:val="000A45FC"/>
    <w:rsid w:val="000A746D"/>
    <w:rsid w:val="000A7D78"/>
    <w:rsid w:val="000B1512"/>
    <w:rsid w:val="000B37BE"/>
    <w:rsid w:val="000B4396"/>
    <w:rsid w:val="000B5EA5"/>
    <w:rsid w:val="000B63B5"/>
    <w:rsid w:val="000B6672"/>
    <w:rsid w:val="000C133A"/>
    <w:rsid w:val="000C1537"/>
    <w:rsid w:val="000C2CCF"/>
    <w:rsid w:val="000C3BAC"/>
    <w:rsid w:val="000C4347"/>
    <w:rsid w:val="000C4B2E"/>
    <w:rsid w:val="000C599C"/>
    <w:rsid w:val="000C7699"/>
    <w:rsid w:val="000D0C10"/>
    <w:rsid w:val="000D61FA"/>
    <w:rsid w:val="000D719C"/>
    <w:rsid w:val="000D781C"/>
    <w:rsid w:val="000D7B93"/>
    <w:rsid w:val="000E1FFA"/>
    <w:rsid w:val="000F014D"/>
    <w:rsid w:val="000F0A16"/>
    <w:rsid w:val="000F2D31"/>
    <w:rsid w:val="000F3300"/>
    <w:rsid w:val="000F553B"/>
    <w:rsid w:val="000F5DEE"/>
    <w:rsid w:val="000F7D20"/>
    <w:rsid w:val="001005C3"/>
    <w:rsid w:val="00104823"/>
    <w:rsid w:val="00105EA2"/>
    <w:rsid w:val="00107DF2"/>
    <w:rsid w:val="001128E4"/>
    <w:rsid w:val="00114579"/>
    <w:rsid w:val="0011728E"/>
    <w:rsid w:val="001174A7"/>
    <w:rsid w:val="00120990"/>
    <w:rsid w:val="00122954"/>
    <w:rsid w:val="0012366D"/>
    <w:rsid w:val="00123CEE"/>
    <w:rsid w:val="0012578F"/>
    <w:rsid w:val="00133437"/>
    <w:rsid w:val="00136797"/>
    <w:rsid w:val="00142256"/>
    <w:rsid w:val="001426C8"/>
    <w:rsid w:val="00146D06"/>
    <w:rsid w:val="0014703E"/>
    <w:rsid w:val="001472FC"/>
    <w:rsid w:val="00147E9E"/>
    <w:rsid w:val="00150688"/>
    <w:rsid w:val="00153DCC"/>
    <w:rsid w:val="0015572F"/>
    <w:rsid w:val="0015653B"/>
    <w:rsid w:val="00160C0E"/>
    <w:rsid w:val="00161D60"/>
    <w:rsid w:val="00161DD7"/>
    <w:rsid w:val="00164E66"/>
    <w:rsid w:val="0016576A"/>
    <w:rsid w:val="00165E7F"/>
    <w:rsid w:val="00167AC2"/>
    <w:rsid w:val="00167C00"/>
    <w:rsid w:val="00170D6E"/>
    <w:rsid w:val="00171931"/>
    <w:rsid w:val="0017262D"/>
    <w:rsid w:val="00172665"/>
    <w:rsid w:val="0017272F"/>
    <w:rsid w:val="001767B0"/>
    <w:rsid w:val="001768D0"/>
    <w:rsid w:val="00180E92"/>
    <w:rsid w:val="00180EB5"/>
    <w:rsid w:val="00181575"/>
    <w:rsid w:val="00183F1F"/>
    <w:rsid w:val="001867F5"/>
    <w:rsid w:val="00187E67"/>
    <w:rsid w:val="001941A9"/>
    <w:rsid w:val="001941C4"/>
    <w:rsid w:val="001947A6"/>
    <w:rsid w:val="001948FD"/>
    <w:rsid w:val="00197314"/>
    <w:rsid w:val="00197366"/>
    <w:rsid w:val="00197683"/>
    <w:rsid w:val="001A08E1"/>
    <w:rsid w:val="001A0BB5"/>
    <w:rsid w:val="001A177B"/>
    <w:rsid w:val="001A240C"/>
    <w:rsid w:val="001A37C2"/>
    <w:rsid w:val="001A395E"/>
    <w:rsid w:val="001A4C1C"/>
    <w:rsid w:val="001A5D3F"/>
    <w:rsid w:val="001A6A99"/>
    <w:rsid w:val="001A71D9"/>
    <w:rsid w:val="001A71ED"/>
    <w:rsid w:val="001B06B4"/>
    <w:rsid w:val="001B192B"/>
    <w:rsid w:val="001B2AC8"/>
    <w:rsid w:val="001B3A57"/>
    <w:rsid w:val="001B45A9"/>
    <w:rsid w:val="001B6945"/>
    <w:rsid w:val="001C5B86"/>
    <w:rsid w:val="001C7E81"/>
    <w:rsid w:val="001D243D"/>
    <w:rsid w:val="001D3A3A"/>
    <w:rsid w:val="001D5A64"/>
    <w:rsid w:val="001D5D6D"/>
    <w:rsid w:val="001E000E"/>
    <w:rsid w:val="001E126B"/>
    <w:rsid w:val="001E12D0"/>
    <w:rsid w:val="001E1CA1"/>
    <w:rsid w:val="001E1F9F"/>
    <w:rsid w:val="001E4713"/>
    <w:rsid w:val="001E64CB"/>
    <w:rsid w:val="001F0290"/>
    <w:rsid w:val="001F2DCA"/>
    <w:rsid w:val="001F4B6E"/>
    <w:rsid w:val="001F4FC6"/>
    <w:rsid w:val="001F526E"/>
    <w:rsid w:val="00201096"/>
    <w:rsid w:val="002020F6"/>
    <w:rsid w:val="00202B5C"/>
    <w:rsid w:val="00202EEE"/>
    <w:rsid w:val="00203072"/>
    <w:rsid w:val="00205C58"/>
    <w:rsid w:val="00207B2B"/>
    <w:rsid w:val="00207C7B"/>
    <w:rsid w:val="00212601"/>
    <w:rsid w:val="002159C2"/>
    <w:rsid w:val="00215B98"/>
    <w:rsid w:val="0022475F"/>
    <w:rsid w:val="002274AE"/>
    <w:rsid w:val="00230AB1"/>
    <w:rsid w:val="0023104F"/>
    <w:rsid w:val="00231261"/>
    <w:rsid w:val="00231293"/>
    <w:rsid w:val="002344C2"/>
    <w:rsid w:val="002345F0"/>
    <w:rsid w:val="002359F9"/>
    <w:rsid w:val="00237411"/>
    <w:rsid w:val="0024023B"/>
    <w:rsid w:val="002410E0"/>
    <w:rsid w:val="002417CB"/>
    <w:rsid w:val="00242F8B"/>
    <w:rsid w:val="00243EA3"/>
    <w:rsid w:val="00246767"/>
    <w:rsid w:val="00247898"/>
    <w:rsid w:val="00252A2D"/>
    <w:rsid w:val="00252DDF"/>
    <w:rsid w:val="00253AD0"/>
    <w:rsid w:val="00254E07"/>
    <w:rsid w:val="0025633B"/>
    <w:rsid w:val="002603FE"/>
    <w:rsid w:val="00264558"/>
    <w:rsid w:val="00265905"/>
    <w:rsid w:val="00265AAB"/>
    <w:rsid w:val="00270F62"/>
    <w:rsid w:val="00273147"/>
    <w:rsid w:val="00275C83"/>
    <w:rsid w:val="00284BA4"/>
    <w:rsid w:val="002902F5"/>
    <w:rsid w:val="00290781"/>
    <w:rsid w:val="00291022"/>
    <w:rsid w:val="00291FE2"/>
    <w:rsid w:val="00293777"/>
    <w:rsid w:val="00293EE5"/>
    <w:rsid w:val="00296E2A"/>
    <w:rsid w:val="00297FAB"/>
    <w:rsid w:val="002A3937"/>
    <w:rsid w:val="002A70B2"/>
    <w:rsid w:val="002B0C08"/>
    <w:rsid w:val="002B32C5"/>
    <w:rsid w:val="002C141E"/>
    <w:rsid w:val="002C1479"/>
    <w:rsid w:val="002C17CB"/>
    <w:rsid w:val="002C3D0E"/>
    <w:rsid w:val="002D2BA2"/>
    <w:rsid w:val="002D3385"/>
    <w:rsid w:val="002D4771"/>
    <w:rsid w:val="002D5E96"/>
    <w:rsid w:val="002D5F74"/>
    <w:rsid w:val="002E2CD2"/>
    <w:rsid w:val="002E4A58"/>
    <w:rsid w:val="002E5BD6"/>
    <w:rsid w:val="002E784C"/>
    <w:rsid w:val="002F3108"/>
    <w:rsid w:val="002F5682"/>
    <w:rsid w:val="002F593F"/>
    <w:rsid w:val="002F6BA3"/>
    <w:rsid w:val="00300362"/>
    <w:rsid w:val="0030074B"/>
    <w:rsid w:val="00300C6C"/>
    <w:rsid w:val="00300D9E"/>
    <w:rsid w:val="00302A9C"/>
    <w:rsid w:val="00303A65"/>
    <w:rsid w:val="00306293"/>
    <w:rsid w:val="003075AF"/>
    <w:rsid w:val="00307D04"/>
    <w:rsid w:val="0031062E"/>
    <w:rsid w:val="00311908"/>
    <w:rsid w:val="003129C1"/>
    <w:rsid w:val="00313A4A"/>
    <w:rsid w:val="003176F9"/>
    <w:rsid w:val="003215B1"/>
    <w:rsid w:val="003228D6"/>
    <w:rsid w:val="00323148"/>
    <w:rsid w:val="00326DC3"/>
    <w:rsid w:val="0032786B"/>
    <w:rsid w:val="003347C8"/>
    <w:rsid w:val="003349F0"/>
    <w:rsid w:val="00335502"/>
    <w:rsid w:val="00335837"/>
    <w:rsid w:val="0034014B"/>
    <w:rsid w:val="00342E90"/>
    <w:rsid w:val="00342E94"/>
    <w:rsid w:val="00344197"/>
    <w:rsid w:val="00344445"/>
    <w:rsid w:val="0034541C"/>
    <w:rsid w:val="0034657A"/>
    <w:rsid w:val="0035636F"/>
    <w:rsid w:val="00357B29"/>
    <w:rsid w:val="00361BB3"/>
    <w:rsid w:val="00362DAD"/>
    <w:rsid w:val="00362E86"/>
    <w:rsid w:val="00363C1A"/>
    <w:rsid w:val="00364CF0"/>
    <w:rsid w:val="00364F2A"/>
    <w:rsid w:val="003651B6"/>
    <w:rsid w:val="003653DC"/>
    <w:rsid w:val="00365A89"/>
    <w:rsid w:val="00367ED2"/>
    <w:rsid w:val="003702CD"/>
    <w:rsid w:val="00370C54"/>
    <w:rsid w:val="00371831"/>
    <w:rsid w:val="00371BD5"/>
    <w:rsid w:val="003734FB"/>
    <w:rsid w:val="00381655"/>
    <w:rsid w:val="00383224"/>
    <w:rsid w:val="00386F1A"/>
    <w:rsid w:val="00387D15"/>
    <w:rsid w:val="00391272"/>
    <w:rsid w:val="003945B2"/>
    <w:rsid w:val="003A03A0"/>
    <w:rsid w:val="003A152D"/>
    <w:rsid w:val="003A154A"/>
    <w:rsid w:val="003A37A2"/>
    <w:rsid w:val="003A3C45"/>
    <w:rsid w:val="003A587F"/>
    <w:rsid w:val="003A7FE3"/>
    <w:rsid w:val="003B0071"/>
    <w:rsid w:val="003B31FC"/>
    <w:rsid w:val="003B3ACD"/>
    <w:rsid w:val="003B4B99"/>
    <w:rsid w:val="003B523A"/>
    <w:rsid w:val="003B5944"/>
    <w:rsid w:val="003C3BC5"/>
    <w:rsid w:val="003C4711"/>
    <w:rsid w:val="003C70F6"/>
    <w:rsid w:val="003D044C"/>
    <w:rsid w:val="003D13C2"/>
    <w:rsid w:val="003D1549"/>
    <w:rsid w:val="003D1973"/>
    <w:rsid w:val="003D2F1B"/>
    <w:rsid w:val="003D35EE"/>
    <w:rsid w:val="003D3C3B"/>
    <w:rsid w:val="003D5F24"/>
    <w:rsid w:val="003D722C"/>
    <w:rsid w:val="003E1F68"/>
    <w:rsid w:val="003E24D0"/>
    <w:rsid w:val="003E37B6"/>
    <w:rsid w:val="003E431F"/>
    <w:rsid w:val="003E4745"/>
    <w:rsid w:val="003E6014"/>
    <w:rsid w:val="003E79DD"/>
    <w:rsid w:val="003E7A67"/>
    <w:rsid w:val="003F12DC"/>
    <w:rsid w:val="003F2193"/>
    <w:rsid w:val="003F42AB"/>
    <w:rsid w:val="003F7065"/>
    <w:rsid w:val="0040230E"/>
    <w:rsid w:val="004067C4"/>
    <w:rsid w:val="00410F45"/>
    <w:rsid w:val="0041109F"/>
    <w:rsid w:val="00412AB1"/>
    <w:rsid w:val="0041461F"/>
    <w:rsid w:val="00414B3B"/>
    <w:rsid w:val="00415E41"/>
    <w:rsid w:val="0041638A"/>
    <w:rsid w:val="00416C79"/>
    <w:rsid w:val="004202C2"/>
    <w:rsid w:val="004215FA"/>
    <w:rsid w:val="00421CBC"/>
    <w:rsid w:val="00422363"/>
    <w:rsid w:val="004247C1"/>
    <w:rsid w:val="00431D5D"/>
    <w:rsid w:val="00432217"/>
    <w:rsid w:val="004326DD"/>
    <w:rsid w:val="00433E2F"/>
    <w:rsid w:val="004344A2"/>
    <w:rsid w:val="0043639D"/>
    <w:rsid w:val="004422C3"/>
    <w:rsid w:val="004446C3"/>
    <w:rsid w:val="00444B82"/>
    <w:rsid w:val="00445364"/>
    <w:rsid w:val="00445B3B"/>
    <w:rsid w:val="00451F2D"/>
    <w:rsid w:val="0045753B"/>
    <w:rsid w:val="00457BC9"/>
    <w:rsid w:val="00461CE6"/>
    <w:rsid w:val="004631F0"/>
    <w:rsid w:val="004638BD"/>
    <w:rsid w:val="00466BC6"/>
    <w:rsid w:val="004678FB"/>
    <w:rsid w:val="004702F6"/>
    <w:rsid w:val="00471349"/>
    <w:rsid w:val="00471EA1"/>
    <w:rsid w:val="0047293D"/>
    <w:rsid w:val="00477DBA"/>
    <w:rsid w:val="00480248"/>
    <w:rsid w:val="00480D7C"/>
    <w:rsid w:val="00481170"/>
    <w:rsid w:val="00481511"/>
    <w:rsid w:val="00482098"/>
    <w:rsid w:val="004836FA"/>
    <w:rsid w:val="004844F7"/>
    <w:rsid w:val="00484511"/>
    <w:rsid w:val="00485EF5"/>
    <w:rsid w:val="00485F18"/>
    <w:rsid w:val="0048763D"/>
    <w:rsid w:val="00492559"/>
    <w:rsid w:val="00493C3D"/>
    <w:rsid w:val="00495801"/>
    <w:rsid w:val="004968A5"/>
    <w:rsid w:val="00496E98"/>
    <w:rsid w:val="00497CA5"/>
    <w:rsid w:val="00497E8D"/>
    <w:rsid w:val="004A1DFE"/>
    <w:rsid w:val="004A2A4B"/>
    <w:rsid w:val="004A50CE"/>
    <w:rsid w:val="004A6417"/>
    <w:rsid w:val="004A6765"/>
    <w:rsid w:val="004A6EB2"/>
    <w:rsid w:val="004A722D"/>
    <w:rsid w:val="004B430F"/>
    <w:rsid w:val="004C0F87"/>
    <w:rsid w:val="004C11F1"/>
    <w:rsid w:val="004C1226"/>
    <w:rsid w:val="004C144A"/>
    <w:rsid w:val="004C75E7"/>
    <w:rsid w:val="004E1E37"/>
    <w:rsid w:val="004E3064"/>
    <w:rsid w:val="004E77FF"/>
    <w:rsid w:val="004F0A24"/>
    <w:rsid w:val="004F0D8A"/>
    <w:rsid w:val="004F0F88"/>
    <w:rsid w:val="004F107D"/>
    <w:rsid w:val="004F3EA7"/>
    <w:rsid w:val="004F4AD5"/>
    <w:rsid w:val="004F5368"/>
    <w:rsid w:val="004F5DA8"/>
    <w:rsid w:val="00501A17"/>
    <w:rsid w:val="00504B6F"/>
    <w:rsid w:val="00506963"/>
    <w:rsid w:val="00510048"/>
    <w:rsid w:val="0051135F"/>
    <w:rsid w:val="00512AE3"/>
    <w:rsid w:val="00513248"/>
    <w:rsid w:val="0051343B"/>
    <w:rsid w:val="00514848"/>
    <w:rsid w:val="005154B5"/>
    <w:rsid w:val="00516B54"/>
    <w:rsid w:val="00516EAF"/>
    <w:rsid w:val="00522032"/>
    <w:rsid w:val="0052427C"/>
    <w:rsid w:val="00525546"/>
    <w:rsid w:val="00525E6E"/>
    <w:rsid w:val="00526772"/>
    <w:rsid w:val="005317D4"/>
    <w:rsid w:val="0053193D"/>
    <w:rsid w:val="00532DC4"/>
    <w:rsid w:val="00532FBA"/>
    <w:rsid w:val="00533FFE"/>
    <w:rsid w:val="00534FAF"/>
    <w:rsid w:val="005406B7"/>
    <w:rsid w:val="0054468E"/>
    <w:rsid w:val="00546644"/>
    <w:rsid w:val="0054756B"/>
    <w:rsid w:val="00547A95"/>
    <w:rsid w:val="00552B38"/>
    <w:rsid w:val="00553863"/>
    <w:rsid w:val="00563734"/>
    <w:rsid w:val="00564605"/>
    <w:rsid w:val="0056513A"/>
    <w:rsid w:val="00565361"/>
    <w:rsid w:val="00565934"/>
    <w:rsid w:val="00565BC9"/>
    <w:rsid w:val="00566072"/>
    <w:rsid w:val="00566DC6"/>
    <w:rsid w:val="00570398"/>
    <w:rsid w:val="0057117C"/>
    <w:rsid w:val="00572585"/>
    <w:rsid w:val="005736CF"/>
    <w:rsid w:val="005737A3"/>
    <w:rsid w:val="005802BD"/>
    <w:rsid w:val="00580D69"/>
    <w:rsid w:val="005832BF"/>
    <w:rsid w:val="00584F31"/>
    <w:rsid w:val="00586B81"/>
    <w:rsid w:val="00586C8B"/>
    <w:rsid w:val="005875FF"/>
    <w:rsid w:val="00587AD1"/>
    <w:rsid w:val="0059205D"/>
    <w:rsid w:val="0059226A"/>
    <w:rsid w:val="00594132"/>
    <w:rsid w:val="005949A7"/>
    <w:rsid w:val="0059750D"/>
    <w:rsid w:val="005A0243"/>
    <w:rsid w:val="005A2C21"/>
    <w:rsid w:val="005A383F"/>
    <w:rsid w:val="005A519A"/>
    <w:rsid w:val="005A5752"/>
    <w:rsid w:val="005A74E0"/>
    <w:rsid w:val="005A7E27"/>
    <w:rsid w:val="005B264F"/>
    <w:rsid w:val="005B2D6D"/>
    <w:rsid w:val="005B5FD7"/>
    <w:rsid w:val="005B60A5"/>
    <w:rsid w:val="005C0FBE"/>
    <w:rsid w:val="005C2DBC"/>
    <w:rsid w:val="005C3B8C"/>
    <w:rsid w:val="005C4476"/>
    <w:rsid w:val="005C4D0A"/>
    <w:rsid w:val="005C6D11"/>
    <w:rsid w:val="005C75CA"/>
    <w:rsid w:val="005D00D3"/>
    <w:rsid w:val="005D01DE"/>
    <w:rsid w:val="005D16A0"/>
    <w:rsid w:val="005D57F2"/>
    <w:rsid w:val="005D699F"/>
    <w:rsid w:val="005E33DC"/>
    <w:rsid w:val="005E3491"/>
    <w:rsid w:val="005E3CBC"/>
    <w:rsid w:val="005E5976"/>
    <w:rsid w:val="005F1864"/>
    <w:rsid w:val="005F373A"/>
    <w:rsid w:val="005F4B38"/>
    <w:rsid w:val="00600347"/>
    <w:rsid w:val="00603CE4"/>
    <w:rsid w:val="00605D9C"/>
    <w:rsid w:val="00606BC4"/>
    <w:rsid w:val="006076D7"/>
    <w:rsid w:val="00610187"/>
    <w:rsid w:val="00612895"/>
    <w:rsid w:val="00612AF2"/>
    <w:rsid w:val="00612E57"/>
    <w:rsid w:val="006144A6"/>
    <w:rsid w:val="006155BC"/>
    <w:rsid w:val="00615FDD"/>
    <w:rsid w:val="0061644E"/>
    <w:rsid w:val="006211AA"/>
    <w:rsid w:val="006247B6"/>
    <w:rsid w:val="00624B33"/>
    <w:rsid w:val="00626F8A"/>
    <w:rsid w:val="00630A58"/>
    <w:rsid w:val="0063251C"/>
    <w:rsid w:val="00641324"/>
    <w:rsid w:val="006418CC"/>
    <w:rsid w:val="00643982"/>
    <w:rsid w:val="00645579"/>
    <w:rsid w:val="006468D8"/>
    <w:rsid w:val="006507DC"/>
    <w:rsid w:val="00651C4F"/>
    <w:rsid w:val="00651DDC"/>
    <w:rsid w:val="00651E0B"/>
    <w:rsid w:val="00656CED"/>
    <w:rsid w:val="00660690"/>
    <w:rsid w:val="006617BD"/>
    <w:rsid w:val="006629E8"/>
    <w:rsid w:val="006636CE"/>
    <w:rsid w:val="006645A2"/>
    <w:rsid w:val="006666CB"/>
    <w:rsid w:val="0067039D"/>
    <w:rsid w:val="006703DA"/>
    <w:rsid w:val="006704E8"/>
    <w:rsid w:val="006719C4"/>
    <w:rsid w:val="00673E0B"/>
    <w:rsid w:val="006765E5"/>
    <w:rsid w:val="00676E75"/>
    <w:rsid w:val="00676F79"/>
    <w:rsid w:val="006773ED"/>
    <w:rsid w:val="0068110A"/>
    <w:rsid w:val="00683EF7"/>
    <w:rsid w:val="0068559E"/>
    <w:rsid w:val="006871A0"/>
    <w:rsid w:val="00687C65"/>
    <w:rsid w:val="00690ADA"/>
    <w:rsid w:val="00690B50"/>
    <w:rsid w:val="00690BCD"/>
    <w:rsid w:val="00690F30"/>
    <w:rsid w:val="00691A98"/>
    <w:rsid w:val="006948B5"/>
    <w:rsid w:val="00694B52"/>
    <w:rsid w:val="00694F2E"/>
    <w:rsid w:val="006A0478"/>
    <w:rsid w:val="006A7560"/>
    <w:rsid w:val="006A75A8"/>
    <w:rsid w:val="006B022E"/>
    <w:rsid w:val="006B2BE3"/>
    <w:rsid w:val="006B32BA"/>
    <w:rsid w:val="006B3C86"/>
    <w:rsid w:val="006B46B0"/>
    <w:rsid w:val="006C1BE2"/>
    <w:rsid w:val="006C3611"/>
    <w:rsid w:val="006C5818"/>
    <w:rsid w:val="006D5034"/>
    <w:rsid w:val="006D5154"/>
    <w:rsid w:val="006D5463"/>
    <w:rsid w:val="006D6167"/>
    <w:rsid w:val="006D6FBE"/>
    <w:rsid w:val="006E0BEB"/>
    <w:rsid w:val="006E4783"/>
    <w:rsid w:val="006E50B1"/>
    <w:rsid w:val="006F08CC"/>
    <w:rsid w:val="006F0FBF"/>
    <w:rsid w:val="006F4E15"/>
    <w:rsid w:val="006F4ED7"/>
    <w:rsid w:val="00700355"/>
    <w:rsid w:val="007005C7"/>
    <w:rsid w:val="00700E23"/>
    <w:rsid w:val="0070145A"/>
    <w:rsid w:val="00702228"/>
    <w:rsid w:val="00703442"/>
    <w:rsid w:val="007036AF"/>
    <w:rsid w:val="00703E10"/>
    <w:rsid w:val="007046F7"/>
    <w:rsid w:val="00704B47"/>
    <w:rsid w:val="00706A72"/>
    <w:rsid w:val="00713263"/>
    <w:rsid w:val="00713B1B"/>
    <w:rsid w:val="007176E5"/>
    <w:rsid w:val="00720D46"/>
    <w:rsid w:val="007228A4"/>
    <w:rsid w:val="0072291D"/>
    <w:rsid w:val="00723501"/>
    <w:rsid w:val="00724804"/>
    <w:rsid w:val="0072603B"/>
    <w:rsid w:val="00732EAE"/>
    <w:rsid w:val="00733A95"/>
    <w:rsid w:val="00735A21"/>
    <w:rsid w:val="00737E59"/>
    <w:rsid w:val="00742614"/>
    <w:rsid w:val="00745963"/>
    <w:rsid w:val="0075275E"/>
    <w:rsid w:val="00754318"/>
    <w:rsid w:val="0075537E"/>
    <w:rsid w:val="00762381"/>
    <w:rsid w:val="00762573"/>
    <w:rsid w:val="007630CE"/>
    <w:rsid w:val="00763728"/>
    <w:rsid w:val="00765796"/>
    <w:rsid w:val="00765905"/>
    <w:rsid w:val="00766564"/>
    <w:rsid w:val="007668B2"/>
    <w:rsid w:val="00766A1E"/>
    <w:rsid w:val="00767FA4"/>
    <w:rsid w:val="0077407E"/>
    <w:rsid w:val="007749A5"/>
    <w:rsid w:val="00776B76"/>
    <w:rsid w:val="007776C4"/>
    <w:rsid w:val="0078053B"/>
    <w:rsid w:val="007808ED"/>
    <w:rsid w:val="007820F4"/>
    <w:rsid w:val="00783F5D"/>
    <w:rsid w:val="0078707D"/>
    <w:rsid w:val="007878DA"/>
    <w:rsid w:val="00791FAD"/>
    <w:rsid w:val="00796971"/>
    <w:rsid w:val="00796DE4"/>
    <w:rsid w:val="00797931"/>
    <w:rsid w:val="007A0FB2"/>
    <w:rsid w:val="007A1A5C"/>
    <w:rsid w:val="007A2C09"/>
    <w:rsid w:val="007A471E"/>
    <w:rsid w:val="007A51FE"/>
    <w:rsid w:val="007A590C"/>
    <w:rsid w:val="007A6057"/>
    <w:rsid w:val="007A6061"/>
    <w:rsid w:val="007A6F81"/>
    <w:rsid w:val="007A76DB"/>
    <w:rsid w:val="007B5C84"/>
    <w:rsid w:val="007C1F55"/>
    <w:rsid w:val="007C23A2"/>
    <w:rsid w:val="007C23AB"/>
    <w:rsid w:val="007C5012"/>
    <w:rsid w:val="007C6E69"/>
    <w:rsid w:val="007D5918"/>
    <w:rsid w:val="007D677D"/>
    <w:rsid w:val="007E2447"/>
    <w:rsid w:val="007E24C1"/>
    <w:rsid w:val="007E2E23"/>
    <w:rsid w:val="007E7BE1"/>
    <w:rsid w:val="007F1CBC"/>
    <w:rsid w:val="007F2737"/>
    <w:rsid w:val="007F2EE5"/>
    <w:rsid w:val="007F4116"/>
    <w:rsid w:val="007F7D2C"/>
    <w:rsid w:val="0080213F"/>
    <w:rsid w:val="00806462"/>
    <w:rsid w:val="00806930"/>
    <w:rsid w:val="0080751D"/>
    <w:rsid w:val="00807BFB"/>
    <w:rsid w:val="00815887"/>
    <w:rsid w:val="0082022E"/>
    <w:rsid w:val="00820FAC"/>
    <w:rsid w:val="008214F0"/>
    <w:rsid w:val="0082215C"/>
    <w:rsid w:val="0082250D"/>
    <w:rsid w:val="00824309"/>
    <w:rsid w:val="008246B9"/>
    <w:rsid w:val="00824B12"/>
    <w:rsid w:val="00825E0B"/>
    <w:rsid w:val="00826F83"/>
    <w:rsid w:val="00834B0B"/>
    <w:rsid w:val="00835387"/>
    <w:rsid w:val="00837248"/>
    <w:rsid w:val="00837ADF"/>
    <w:rsid w:val="008404F4"/>
    <w:rsid w:val="00840F2A"/>
    <w:rsid w:val="00841573"/>
    <w:rsid w:val="00844316"/>
    <w:rsid w:val="00844F6A"/>
    <w:rsid w:val="00845006"/>
    <w:rsid w:val="008465FE"/>
    <w:rsid w:val="008472B3"/>
    <w:rsid w:val="008521DB"/>
    <w:rsid w:val="00852F41"/>
    <w:rsid w:val="00854268"/>
    <w:rsid w:val="00855AE7"/>
    <w:rsid w:val="00856894"/>
    <w:rsid w:val="00857450"/>
    <w:rsid w:val="00861AC5"/>
    <w:rsid w:val="00862DBC"/>
    <w:rsid w:val="00864014"/>
    <w:rsid w:val="00865175"/>
    <w:rsid w:val="0087220E"/>
    <w:rsid w:val="0087431D"/>
    <w:rsid w:val="00874DC1"/>
    <w:rsid w:val="00880849"/>
    <w:rsid w:val="0088397B"/>
    <w:rsid w:val="008900B0"/>
    <w:rsid w:val="008948AA"/>
    <w:rsid w:val="00895213"/>
    <w:rsid w:val="00895D10"/>
    <w:rsid w:val="00896365"/>
    <w:rsid w:val="008A355A"/>
    <w:rsid w:val="008A4B71"/>
    <w:rsid w:val="008A546F"/>
    <w:rsid w:val="008A762C"/>
    <w:rsid w:val="008B0896"/>
    <w:rsid w:val="008B12CA"/>
    <w:rsid w:val="008B575E"/>
    <w:rsid w:val="008B7D77"/>
    <w:rsid w:val="008C0B9D"/>
    <w:rsid w:val="008C13FB"/>
    <w:rsid w:val="008C3599"/>
    <w:rsid w:val="008C45F8"/>
    <w:rsid w:val="008C6789"/>
    <w:rsid w:val="008D0069"/>
    <w:rsid w:val="008D1431"/>
    <w:rsid w:val="008D1B97"/>
    <w:rsid w:val="008D351C"/>
    <w:rsid w:val="008D3D95"/>
    <w:rsid w:val="008E0E52"/>
    <w:rsid w:val="008E1623"/>
    <w:rsid w:val="008E439D"/>
    <w:rsid w:val="008E6FBA"/>
    <w:rsid w:val="008F0B21"/>
    <w:rsid w:val="008F1BAC"/>
    <w:rsid w:val="008F5A07"/>
    <w:rsid w:val="00900B8D"/>
    <w:rsid w:val="00905BCA"/>
    <w:rsid w:val="00910A37"/>
    <w:rsid w:val="009119F0"/>
    <w:rsid w:val="009148C6"/>
    <w:rsid w:val="00916ED9"/>
    <w:rsid w:val="009219DA"/>
    <w:rsid w:val="00923759"/>
    <w:rsid w:val="00923772"/>
    <w:rsid w:val="009247F5"/>
    <w:rsid w:val="00925808"/>
    <w:rsid w:val="00932B36"/>
    <w:rsid w:val="00933FFA"/>
    <w:rsid w:val="00934914"/>
    <w:rsid w:val="009350C6"/>
    <w:rsid w:val="009368A6"/>
    <w:rsid w:val="0093697C"/>
    <w:rsid w:val="00944DF4"/>
    <w:rsid w:val="00944EC9"/>
    <w:rsid w:val="0094502F"/>
    <w:rsid w:val="00945B01"/>
    <w:rsid w:val="009462A1"/>
    <w:rsid w:val="009471B4"/>
    <w:rsid w:val="0094792A"/>
    <w:rsid w:val="00947DEF"/>
    <w:rsid w:val="009513A5"/>
    <w:rsid w:val="0095196D"/>
    <w:rsid w:val="0095231C"/>
    <w:rsid w:val="0095465E"/>
    <w:rsid w:val="009645C9"/>
    <w:rsid w:val="009654D9"/>
    <w:rsid w:val="00970352"/>
    <w:rsid w:val="009703E8"/>
    <w:rsid w:val="00974B73"/>
    <w:rsid w:val="00975DA7"/>
    <w:rsid w:val="00977A48"/>
    <w:rsid w:val="009801EE"/>
    <w:rsid w:val="00981EFF"/>
    <w:rsid w:val="00981F36"/>
    <w:rsid w:val="00983444"/>
    <w:rsid w:val="0098387C"/>
    <w:rsid w:val="0098510E"/>
    <w:rsid w:val="009853ED"/>
    <w:rsid w:val="009867FE"/>
    <w:rsid w:val="0098705E"/>
    <w:rsid w:val="00987D45"/>
    <w:rsid w:val="009908BD"/>
    <w:rsid w:val="00993DB5"/>
    <w:rsid w:val="009944FD"/>
    <w:rsid w:val="009A3E17"/>
    <w:rsid w:val="009A586E"/>
    <w:rsid w:val="009A6826"/>
    <w:rsid w:val="009A6DB5"/>
    <w:rsid w:val="009B0B06"/>
    <w:rsid w:val="009B284F"/>
    <w:rsid w:val="009B5B29"/>
    <w:rsid w:val="009B6EE3"/>
    <w:rsid w:val="009C1C22"/>
    <w:rsid w:val="009C27C2"/>
    <w:rsid w:val="009C498D"/>
    <w:rsid w:val="009C5E59"/>
    <w:rsid w:val="009C628F"/>
    <w:rsid w:val="009C694A"/>
    <w:rsid w:val="009C7951"/>
    <w:rsid w:val="009D5374"/>
    <w:rsid w:val="009D54EA"/>
    <w:rsid w:val="009D615D"/>
    <w:rsid w:val="009D6705"/>
    <w:rsid w:val="009E14E8"/>
    <w:rsid w:val="009E3AF0"/>
    <w:rsid w:val="009E41F4"/>
    <w:rsid w:val="009E4253"/>
    <w:rsid w:val="009E4D59"/>
    <w:rsid w:val="009F3171"/>
    <w:rsid w:val="009F37E5"/>
    <w:rsid w:val="009F485F"/>
    <w:rsid w:val="009F56BF"/>
    <w:rsid w:val="009F5950"/>
    <w:rsid w:val="009F6A2D"/>
    <w:rsid w:val="009F7ED8"/>
    <w:rsid w:val="00A05629"/>
    <w:rsid w:val="00A07B55"/>
    <w:rsid w:val="00A10059"/>
    <w:rsid w:val="00A1111D"/>
    <w:rsid w:val="00A11718"/>
    <w:rsid w:val="00A14A18"/>
    <w:rsid w:val="00A15734"/>
    <w:rsid w:val="00A15DA4"/>
    <w:rsid w:val="00A16386"/>
    <w:rsid w:val="00A17F72"/>
    <w:rsid w:val="00A22F11"/>
    <w:rsid w:val="00A269EC"/>
    <w:rsid w:val="00A26B29"/>
    <w:rsid w:val="00A2772F"/>
    <w:rsid w:val="00A339A2"/>
    <w:rsid w:val="00A35FF2"/>
    <w:rsid w:val="00A362A5"/>
    <w:rsid w:val="00A3779C"/>
    <w:rsid w:val="00A41350"/>
    <w:rsid w:val="00A41F49"/>
    <w:rsid w:val="00A41F7E"/>
    <w:rsid w:val="00A447D1"/>
    <w:rsid w:val="00A4489D"/>
    <w:rsid w:val="00A47D45"/>
    <w:rsid w:val="00A509BE"/>
    <w:rsid w:val="00A52E00"/>
    <w:rsid w:val="00A53A6C"/>
    <w:rsid w:val="00A558C7"/>
    <w:rsid w:val="00A60901"/>
    <w:rsid w:val="00A60DD2"/>
    <w:rsid w:val="00A61E78"/>
    <w:rsid w:val="00A63718"/>
    <w:rsid w:val="00A64C1C"/>
    <w:rsid w:val="00A656E2"/>
    <w:rsid w:val="00A72C3A"/>
    <w:rsid w:val="00A738F0"/>
    <w:rsid w:val="00A741D5"/>
    <w:rsid w:val="00A75CB1"/>
    <w:rsid w:val="00A76DF4"/>
    <w:rsid w:val="00A808DF"/>
    <w:rsid w:val="00A82068"/>
    <w:rsid w:val="00A825C6"/>
    <w:rsid w:val="00A8368E"/>
    <w:rsid w:val="00A850B2"/>
    <w:rsid w:val="00A853ED"/>
    <w:rsid w:val="00A87226"/>
    <w:rsid w:val="00A87DFA"/>
    <w:rsid w:val="00A90914"/>
    <w:rsid w:val="00A91C52"/>
    <w:rsid w:val="00A924A5"/>
    <w:rsid w:val="00A965C2"/>
    <w:rsid w:val="00A96FF8"/>
    <w:rsid w:val="00A97FCE"/>
    <w:rsid w:val="00AA15A9"/>
    <w:rsid w:val="00AA45DD"/>
    <w:rsid w:val="00AA476F"/>
    <w:rsid w:val="00AA6480"/>
    <w:rsid w:val="00AA6E15"/>
    <w:rsid w:val="00AB0605"/>
    <w:rsid w:val="00AB1661"/>
    <w:rsid w:val="00AB6251"/>
    <w:rsid w:val="00AB6EF3"/>
    <w:rsid w:val="00AC1159"/>
    <w:rsid w:val="00AC1EE0"/>
    <w:rsid w:val="00AC5618"/>
    <w:rsid w:val="00AD34BB"/>
    <w:rsid w:val="00AD5874"/>
    <w:rsid w:val="00AD5B7C"/>
    <w:rsid w:val="00AD5E2C"/>
    <w:rsid w:val="00AD63A8"/>
    <w:rsid w:val="00AD68EF"/>
    <w:rsid w:val="00AE2175"/>
    <w:rsid w:val="00AE5C8E"/>
    <w:rsid w:val="00AE62A7"/>
    <w:rsid w:val="00AE6DAA"/>
    <w:rsid w:val="00AE713E"/>
    <w:rsid w:val="00AE7DDE"/>
    <w:rsid w:val="00AF10BC"/>
    <w:rsid w:val="00AF379A"/>
    <w:rsid w:val="00B054A8"/>
    <w:rsid w:val="00B07478"/>
    <w:rsid w:val="00B2066D"/>
    <w:rsid w:val="00B20FBF"/>
    <w:rsid w:val="00B21FDB"/>
    <w:rsid w:val="00B22076"/>
    <w:rsid w:val="00B23C9B"/>
    <w:rsid w:val="00B240BF"/>
    <w:rsid w:val="00B26336"/>
    <w:rsid w:val="00B26E37"/>
    <w:rsid w:val="00B314DF"/>
    <w:rsid w:val="00B33BCF"/>
    <w:rsid w:val="00B34F51"/>
    <w:rsid w:val="00B36A9A"/>
    <w:rsid w:val="00B36B54"/>
    <w:rsid w:val="00B37D4D"/>
    <w:rsid w:val="00B42DDF"/>
    <w:rsid w:val="00B43258"/>
    <w:rsid w:val="00B43FFE"/>
    <w:rsid w:val="00B516F5"/>
    <w:rsid w:val="00B52B06"/>
    <w:rsid w:val="00B54C8B"/>
    <w:rsid w:val="00B54FC1"/>
    <w:rsid w:val="00B57350"/>
    <w:rsid w:val="00B62820"/>
    <w:rsid w:val="00B62E6E"/>
    <w:rsid w:val="00B6610A"/>
    <w:rsid w:val="00B6726A"/>
    <w:rsid w:val="00B715EA"/>
    <w:rsid w:val="00B71836"/>
    <w:rsid w:val="00B7210A"/>
    <w:rsid w:val="00B7368A"/>
    <w:rsid w:val="00B75843"/>
    <w:rsid w:val="00B75C8D"/>
    <w:rsid w:val="00B75E3C"/>
    <w:rsid w:val="00B762FB"/>
    <w:rsid w:val="00B77B61"/>
    <w:rsid w:val="00B80F4C"/>
    <w:rsid w:val="00B81BB3"/>
    <w:rsid w:val="00B82D13"/>
    <w:rsid w:val="00B846F9"/>
    <w:rsid w:val="00B851D8"/>
    <w:rsid w:val="00B856E6"/>
    <w:rsid w:val="00B90C7C"/>
    <w:rsid w:val="00B9317E"/>
    <w:rsid w:val="00B95500"/>
    <w:rsid w:val="00B96E47"/>
    <w:rsid w:val="00BA0AA4"/>
    <w:rsid w:val="00BA2064"/>
    <w:rsid w:val="00BA30B7"/>
    <w:rsid w:val="00BA3CA6"/>
    <w:rsid w:val="00BA4C4E"/>
    <w:rsid w:val="00BA56B6"/>
    <w:rsid w:val="00BA696C"/>
    <w:rsid w:val="00BB165D"/>
    <w:rsid w:val="00BB2D9D"/>
    <w:rsid w:val="00BB3D40"/>
    <w:rsid w:val="00BB7FE2"/>
    <w:rsid w:val="00BC0866"/>
    <w:rsid w:val="00BC54F3"/>
    <w:rsid w:val="00BC6191"/>
    <w:rsid w:val="00BD05A9"/>
    <w:rsid w:val="00BD07B7"/>
    <w:rsid w:val="00BD241E"/>
    <w:rsid w:val="00BD3555"/>
    <w:rsid w:val="00BD5589"/>
    <w:rsid w:val="00BE00D1"/>
    <w:rsid w:val="00BE29AC"/>
    <w:rsid w:val="00BE5118"/>
    <w:rsid w:val="00BE6609"/>
    <w:rsid w:val="00BF278E"/>
    <w:rsid w:val="00BF576F"/>
    <w:rsid w:val="00BF6F82"/>
    <w:rsid w:val="00BF7A2A"/>
    <w:rsid w:val="00C029AF"/>
    <w:rsid w:val="00C02C52"/>
    <w:rsid w:val="00C049E9"/>
    <w:rsid w:val="00C05E5B"/>
    <w:rsid w:val="00C07EB8"/>
    <w:rsid w:val="00C116E1"/>
    <w:rsid w:val="00C14510"/>
    <w:rsid w:val="00C15110"/>
    <w:rsid w:val="00C15813"/>
    <w:rsid w:val="00C21385"/>
    <w:rsid w:val="00C239BB"/>
    <w:rsid w:val="00C250E4"/>
    <w:rsid w:val="00C25305"/>
    <w:rsid w:val="00C25C7F"/>
    <w:rsid w:val="00C32E7B"/>
    <w:rsid w:val="00C36C53"/>
    <w:rsid w:val="00C37A3C"/>
    <w:rsid w:val="00C41439"/>
    <w:rsid w:val="00C45BCB"/>
    <w:rsid w:val="00C462B0"/>
    <w:rsid w:val="00C52768"/>
    <w:rsid w:val="00C56FD2"/>
    <w:rsid w:val="00C57129"/>
    <w:rsid w:val="00C6186B"/>
    <w:rsid w:val="00C635FA"/>
    <w:rsid w:val="00C64F5F"/>
    <w:rsid w:val="00C6554A"/>
    <w:rsid w:val="00C670AD"/>
    <w:rsid w:val="00C67564"/>
    <w:rsid w:val="00C679A2"/>
    <w:rsid w:val="00C72642"/>
    <w:rsid w:val="00C72767"/>
    <w:rsid w:val="00C74F57"/>
    <w:rsid w:val="00C76060"/>
    <w:rsid w:val="00C768E1"/>
    <w:rsid w:val="00C81EB1"/>
    <w:rsid w:val="00C83F79"/>
    <w:rsid w:val="00C840D7"/>
    <w:rsid w:val="00C85D1D"/>
    <w:rsid w:val="00C85E3D"/>
    <w:rsid w:val="00C9022C"/>
    <w:rsid w:val="00C94BD9"/>
    <w:rsid w:val="00C9503E"/>
    <w:rsid w:val="00C96DCD"/>
    <w:rsid w:val="00CA1A34"/>
    <w:rsid w:val="00CA42CA"/>
    <w:rsid w:val="00CA4C14"/>
    <w:rsid w:val="00CB2422"/>
    <w:rsid w:val="00CB26AB"/>
    <w:rsid w:val="00CB35F9"/>
    <w:rsid w:val="00CB6BBB"/>
    <w:rsid w:val="00CC10EF"/>
    <w:rsid w:val="00CC3C86"/>
    <w:rsid w:val="00CC6682"/>
    <w:rsid w:val="00CD0A59"/>
    <w:rsid w:val="00CD3D40"/>
    <w:rsid w:val="00CD5DB8"/>
    <w:rsid w:val="00CD66DB"/>
    <w:rsid w:val="00CE2391"/>
    <w:rsid w:val="00CE28BD"/>
    <w:rsid w:val="00CE48FB"/>
    <w:rsid w:val="00CE5310"/>
    <w:rsid w:val="00CE6425"/>
    <w:rsid w:val="00CE6575"/>
    <w:rsid w:val="00CE6929"/>
    <w:rsid w:val="00CE6A71"/>
    <w:rsid w:val="00CE6EA6"/>
    <w:rsid w:val="00CF10B4"/>
    <w:rsid w:val="00CF3F31"/>
    <w:rsid w:val="00CF4917"/>
    <w:rsid w:val="00CF5576"/>
    <w:rsid w:val="00D00418"/>
    <w:rsid w:val="00D01513"/>
    <w:rsid w:val="00D04643"/>
    <w:rsid w:val="00D046C3"/>
    <w:rsid w:val="00D05EB6"/>
    <w:rsid w:val="00D069FD"/>
    <w:rsid w:val="00D07905"/>
    <w:rsid w:val="00D13A7D"/>
    <w:rsid w:val="00D161E0"/>
    <w:rsid w:val="00D16774"/>
    <w:rsid w:val="00D17AED"/>
    <w:rsid w:val="00D24565"/>
    <w:rsid w:val="00D24DE1"/>
    <w:rsid w:val="00D2576D"/>
    <w:rsid w:val="00D25AA5"/>
    <w:rsid w:val="00D25BB6"/>
    <w:rsid w:val="00D25F35"/>
    <w:rsid w:val="00D26469"/>
    <w:rsid w:val="00D3166E"/>
    <w:rsid w:val="00D31D40"/>
    <w:rsid w:val="00D34876"/>
    <w:rsid w:val="00D35F40"/>
    <w:rsid w:val="00D37C67"/>
    <w:rsid w:val="00D41EC4"/>
    <w:rsid w:val="00D42251"/>
    <w:rsid w:val="00D42864"/>
    <w:rsid w:val="00D44CFB"/>
    <w:rsid w:val="00D45D52"/>
    <w:rsid w:val="00D465E3"/>
    <w:rsid w:val="00D46CD1"/>
    <w:rsid w:val="00D505F4"/>
    <w:rsid w:val="00D50E7D"/>
    <w:rsid w:val="00D5563B"/>
    <w:rsid w:val="00D60199"/>
    <w:rsid w:val="00D622B0"/>
    <w:rsid w:val="00D65C38"/>
    <w:rsid w:val="00D67138"/>
    <w:rsid w:val="00D6739C"/>
    <w:rsid w:val="00D67E18"/>
    <w:rsid w:val="00D70C8E"/>
    <w:rsid w:val="00D72157"/>
    <w:rsid w:val="00D732F4"/>
    <w:rsid w:val="00D7375F"/>
    <w:rsid w:val="00D74708"/>
    <w:rsid w:val="00D80566"/>
    <w:rsid w:val="00D8165C"/>
    <w:rsid w:val="00D85BEB"/>
    <w:rsid w:val="00D8640D"/>
    <w:rsid w:val="00D86EF6"/>
    <w:rsid w:val="00D93AF3"/>
    <w:rsid w:val="00D947B9"/>
    <w:rsid w:val="00D971C8"/>
    <w:rsid w:val="00DA1A41"/>
    <w:rsid w:val="00DA3631"/>
    <w:rsid w:val="00DA4AE1"/>
    <w:rsid w:val="00DA7079"/>
    <w:rsid w:val="00DA7406"/>
    <w:rsid w:val="00DB4C00"/>
    <w:rsid w:val="00DB6C09"/>
    <w:rsid w:val="00DC11C7"/>
    <w:rsid w:val="00DC3B69"/>
    <w:rsid w:val="00DC6C77"/>
    <w:rsid w:val="00DD1130"/>
    <w:rsid w:val="00DD23CF"/>
    <w:rsid w:val="00DD293A"/>
    <w:rsid w:val="00DD2C16"/>
    <w:rsid w:val="00DD2C8E"/>
    <w:rsid w:val="00DD41E7"/>
    <w:rsid w:val="00DE0659"/>
    <w:rsid w:val="00DE771F"/>
    <w:rsid w:val="00DF3DF3"/>
    <w:rsid w:val="00DF46DF"/>
    <w:rsid w:val="00DF6018"/>
    <w:rsid w:val="00DF65A5"/>
    <w:rsid w:val="00DF65A9"/>
    <w:rsid w:val="00DF7494"/>
    <w:rsid w:val="00E0206B"/>
    <w:rsid w:val="00E04A8E"/>
    <w:rsid w:val="00E074C3"/>
    <w:rsid w:val="00E10A36"/>
    <w:rsid w:val="00E10A43"/>
    <w:rsid w:val="00E1151D"/>
    <w:rsid w:val="00E12028"/>
    <w:rsid w:val="00E13D3F"/>
    <w:rsid w:val="00E14E40"/>
    <w:rsid w:val="00E212E7"/>
    <w:rsid w:val="00E21DD0"/>
    <w:rsid w:val="00E241CF"/>
    <w:rsid w:val="00E24F02"/>
    <w:rsid w:val="00E279F0"/>
    <w:rsid w:val="00E30789"/>
    <w:rsid w:val="00E30EE9"/>
    <w:rsid w:val="00E32542"/>
    <w:rsid w:val="00E33A17"/>
    <w:rsid w:val="00E33BED"/>
    <w:rsid w:val="00E36D27"/>
    <w:rsid w:val="00E407F0"/>
    <w:rsid w:val="00E41078"/>
    <w:rsid w:val="00E4141E"/>
    <w:rsid w:val="00E41693"/>
    <w:rsid w:val="00E45A8B"/>
    <w:rsid w:val="00E52A00"/>
    <w:rsid w:val="00E556ED"/>
    <w:rsid w:val="00E57878"/>
    <w:rsid w:val="00E57BA7"/>
    <w:rsid w:val="00E57E1F"/>
    <w:rsid w:val="00E62D3F"/>
    <w:rsid w:val="00E66862"/>
    <w:rsid w:val="00E673E9"/>
    <w:rsid w:val="00E70471"/>
    <w:rsid w:val="00E70763"/>
    <w:rsid w:val="00E810E2"/>
    <w:rsid w:val="00E83B3C"/>
    <w:rsid w:val="00E85DEF"/>
    <w:rsid w:val="00E85F3E"/>
    <w:rsid w:val="00E9089F"/>
    <w:rsid w:val="00E9159A"/>
    <w:rsid w:val="00E9214E"/>
    <w:rsid w:val="00E95429"/>
    <w:rsid w:val="00E9768C"/>
    <w:rsid w:val="00EA06B5"/>
    <w:rsid w:val="00EA170A"/>
    <w:rsid w:val="00EA48C6"/>
    <w:rsid w:val="00EA4D70"/>
    <w:rsid w:val="00EB00FD"/>
    <w:rsid w:val="00EB01D2"/>
    <w:rsid w:val="00EB0C6F"/>
    <w:rsid w:val="00EB17C2"/>
    <w:rsid w:val="00EB2389"/>
    <w:rsid w:val="00EB3A35"/>
    <w:rsid w:val="00EB60C2"/>
    <w:rsid w:val="00EB72E9"/>
    <w:rsid w:val="00EC199B"/>
    <w:rsid w:val="00EC71B6"/>
    <w:rsid w:val="00EC736B"/>
    <w:rsid w:val="00ED0A5A"/>
    <w:rsid w:val="00ED1B83"/>
    <w:rsid w:val="00ED258D"/>
    <w:rsid w:val="00ED4CC0"/>
    <w:rsid w:val="00ED709A"/>
    <w:rsid w:val="00EE19F5"/>
    <w:rsid w:val="00EE2541"/>
    <w:rsid w:val="00EE3CDC"/>
    <w:rsid w:val="00EE6BD7"/>
    <w:rsid w:val="00EE7720"/>
    <w:rsid w:val="00EE7AFD"/>
    <w:rsid w:val="00EF07A4"/>
    <w:rsid w:val="00EF3531"/>
    <w:rsid w:val="00EF39C7"/>
    <w:rsid w:val="00EF3D87"/>
    <w:rsid w:val="00EF529C"/>
    <w:rsid w:val="00F027D1"/>
    <w:rsid w:val="00F05AE9"/>
    <w:rsid w:val="00F10397"/>
    <w:rsid w:val="00F103E9"/>
    <w:rsid w:val="00F11596"/>
    <w:rsid w:val="00F12BC3"/>
    <w:rsid w:val="00F13197"/>
    <w:rsid w:val="00F1505E"/>
    <w:rsid w:val="00F21B57"/>
    <w:rsid w:val="00F21C19"/>
    <w:rsid w:val="00F2674B"/>
    <w:rsid w:val="00F302FA"/>
    <w:rsid w:val="00F3093C"/>
    <w:rsid w:val="00F315C3"/>
    <w:rsid w:val="00F35972"/>
    <w:rsid w:val="00F36447"/>
    <w:rsid w:val="00F43784"/>
    <w:rsid w:val="00F4596F"/>
    <w:rsid w:val="00F5101C"/>
    <w:rsid w:val="00F5243C"/>
    <w:rsid w:val="00F52F5A"/>
    <w:rsid w:val="00F54078"/>
    <w:rsid w:val="00F54B39"/>
    <w:rsid w:val="00F558FB"/>
    <w:rsid w:val="00F6005F"/>
    <w:rsid w:val="00F602CC"/>
    <w:rsid w:val="00F60CDE"/>
    <w:rsid w:val="00F61DE6"/>
    <w:rsid w:val="00F62E38"/>
    <w:rsid w:val="00F6547C"/>
    <w:rsid w:val="00F6630A"/>
    <w:rsid w:val="00F66818"/>
    <w:rsid w:val="00F66F7C"/>
    <w:rsid w:val="00F6701E"/>
    <w:rsid w:val="00F7199E"/>
    <w:rsid w:val="00F727E7"/>
    <w:rsid w:val="00F779E3"/>
    <w:rsid w:val="00F80BB5"/>
    <w:rsid w:val="00F81327"/>
    <w:rsid w:val="00F851D8"/>
    <w:rsid w:val="00F92801"/>
    <w:rsid w:val="00FA2455"/>
    <w:rsid w:val="00FA2AC5"/>
    <w:rsid w:val="00FA4008"/>
    <w:rsid w:val="00FA479F"/>
    <w:rsid w:val="00FA639B"/>
    <w:rsid w:val="00FB135C"/>
    <w:rsid w:val="00FB2483"/>
    <w:rsid w:val="00FB300C"/>
    <w:rsid w:val="00FB5CC6"/>
    <w:rsid w:val="00FB6847"/>
    <w:rsid w:val="00FB771C"/>
    <w:rsid w:val="00FC0D73"/>
    <w:rsid w:val="00FC186D"/>
    <w:rsid w:val="00FC5E6C"/>
    <w:rsid w:val="00FC62FF"/>
    <w:rsid w:val="00FC7B19"/>
    <w:rsid w:val="00FC7BA9"/>
    <w:rsid w:val="00FD22EC"/>
    <w:rsid w:val="00FD5AC2"/>
    <w:rsid w:val="00FE0495"/>
    <w:rsid w:val="00FE55A9"/>
    <w:rsid w:val="00FE64DE"/>
    <w:rsid w:val="00FF1F6D"/>
    <w:rsid w:val="00FF4AFB"/>
    <w:rsid w:val="00FF552F"/>
    <w:rsid w:val="00FF55A9"/>
    <w:rsid w:val="00FF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85E54"/>
  <w15:chartTrackingRefBased/>
  <w15:docId w15:val="{63B99E5E-65FB-4E8D-89A3-D3DE9640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7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7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B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B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3BAC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C32E7B"/>
    <w:rPr>
      <w:rFonts w:ascii="TimesNewRomanPSMT-Identity-H" w:hAnsi="TimesNewRomanPSMT-Identity-H" w:hint="default"/>
      <w:b w:val="0"/>
      <w:bCs w:val="0"/>
      <w:i w:val="0"/>
      <w:iCs w:val="0"/>
      <w:color w:val="231F2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21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72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8110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8110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61D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D60"/>
  </w:style>
  <w:style w:type="paragraph" w:styleId="Footer">
    <w:name w:val="footer"/>
    <w:basedOn w:val="Normal"/>
    <w:link w:val="FooterChar"/>
    <w:uiPriority w:val="99"/>
    <w:unhideWhenUsed/>
    <w:rsid w:val="00161D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2C256-D1A0-447E-921E-DDE3AB895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Lou</dc:creator>
  <cp:keywords/>
  <dc:description/>
  <cp:lastModifiedBy>Nigel Lou</cp:lastModifiedBy>
  <cp:revision>15</cp:revision>
  <dcterms:created xsi:type="dcterms:W3CDTF">2021-02-15T14:47:00Z</dcterms:created>
  <dcterms:modified xsi:type="dcterms:W3CDTF">2021-03-04T21:19:00Z</dcterms:modified>
</cp:coreProperties>
</file>